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8C02C" w14:textId="646EC3BC" w:rsidR="001B75E5" w:rsidRPr="001B75E5" w:rsidRDefault="001B75E5" w:rsidP="0039345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93458">
        <w:rPr>
          <w:rFonts w:ascii="Arial" w:hAnsi="Arial" w:cs="Arial"/>
          <w:b/>
          <w:bCs/>
          <w:sz w:val="24"/>
          <w:szCs w:val="24"/>
        </w:rPr>
        <w:t>Supplementary Data S2:</w:t>
      </w:r>
      <w:r w:rsidRPr="0039345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L</w:t>
      </w:r>
      <w:r w:rsidRPr="00393458">
        <w:rPr>
          <w:rFonts w:ascii="Arial" w:hAnsi="Arial" w:cs="Arial"/>
          <w:sz w:val="24"/>
          <w:szCs w:val="24"/>
        </w:rPr>
        <w:t>ist</w:t>
      </w:r>
      <w:r w:rsidR="00D10F71">
        <w:rPr>
          <w:rFonts w:ascii="Arial" w:hAnsi="Arial" w:cs="Arial"/>
          <w:sz w:val="24"/>
          <w:szCs w:val="24"/>
        </w:rPr>
        <w:t>s</w:t>
      </w:r>
      <w:r w:rsidRPr="00393458">
        <w:rPr>
          <w:rFonts w:ascii="Arial" w:hAnsi="Arial" w:cs="Arial"/>
          <w:sz w:val="24"/>
          <w:szCs w:val="24"/>
        </w:rPr>
        <w:t xml:space="preserve"> of Components and Domains presented during </w:t>
      </w:r>
      <w:r w:rsidR="00D10F71">
        <w:rPr>
          <w:rFonts w:ascii="Arial" w:hAnsi="Arial" w:cs="Arial"/>
          <w:sz w:val="24"/>
          <w:szCs w:val="24"/>
        </w:rPr>
        <w:t xml:space="preserve">a) </w:t>
      </w:r>
      <w:r w:rsidRPr="00393458">
        <w:rPr>
          <w:rFonts w:ascii="Arial" w:hAnsi="Arial" w:cs="Arial"/>
          <w:sz w:val="24"/>
          <w:szCs w:val="24"/>
        </w:rPr>
        <w:t>Nominal Group</w:t>
      </w:r>
      <w:r w:rsidR="00D10F71">
        <w:rPr>
          <w:rFonts w:ascii="Arial" w:hAnsi="Arial" w:cs="Arial"/>
          <w:sz w:val="24"/>
          <w:szCs w:val="24"/>
        </w:rPr>
        <w:t xml:space="preserve">, b) Round One Online Voting, and </w:t>
      </w:r>
      <w:r w:rsidR="00FD0439">
        <w:rPr>
          <w:rFonts w:ascii="Arial" w:hAnsi="Arial" w:cs="Arial"/>
          <w:sz w:val="24"/>
          <w:szCs w:val="24"/>
        </w:rPr>
        <w:t>c) Round Two Online Voting</w:t>
      </w:r>
    </w:p>
    <w:p w14:paraId="7527FD4F" w14:textId="08580243" w:rsidR="00393458" w:rsidRPr="00393458" w:rsidRDefault="00393458" w:rsidP="0039345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93458">
        <w:rPr>
          <w:rFonts w:ascii="Arial" w:hAnsi="Arial" w:cs="Arial"/>
          <w:b/>
          <w:bCs/>
          <w:sz w:val="24"/>
          <w:szCs w:val="24"/>
        </w:rPr>
        <w:t>S2</w:t>
      </w:r>
      <w:r w:rsidR="003A49C9">
        <w:rPr>
          <w:rFonts w:ascii="Arial" w:hAnsi="Arial" w:cs="Arial"/>
          <w:b/>
          <w:bCs/>
          <w:sz w:val="24"/>
          <w:szCs w:val="24"/>
        </w:rPr>
        <w:t>a</w:t>
      </w:r>
      <w:r w:rsidRPr="00393458">
        <w:rPr>
          <w:rFonts w:ascii="Arial" w:hAnsi="Arial" w:cs="Arial"/>
          <w:b/>
          <w:bCs/>
          <w:sz w:val="24"/>
          <w:szCs w:val="24"/>
        </w:rPr>
        <w:t>:</w:t>
      </w:r>
      <w:r w:rsidRPr="00393458">
        <w:rPr>
          <w:rFonts w:ascii="Arial" w:hAnsi="Arial" w:cs="Arial"/>
          <w:sz w:val="24"/>
          <w:szCs w:val="24"/>
        </w:rPr>
        <w:t xml:space="preserve"> Initial list of Components (n=72) and Domains (n=12) presented during to Nominal Group</w:t>
      </w:r>
    </w:p>
    <w:p w14:paraId="1A2DAF92" w14:textId="77777777" w:rsidR="00393458" w:rsidRPr="0087105D" w:rsidRDefault="00393458" w:rsidP="00393458">
      <w:pPr>
        <w:numPr>
          <w:ilvl w:val="0"/>
          <w:numId w:val="3"/>
        </w:numPr>
        <w:spacing w:line="288" w:lineRule="auto"/>
        <w:contextualSpacing/>
        <w:rPr>
          <w:rFonts w:ascii="Arial" w:eastAsia="Calibri" w:hAnsi="Arial" w:cs="Arial"/>
          <w:u w:val="single"/>
        </w:rPr>
      </w:pPr>
      <w:r w:rsidRPr="0087105D">
        <w:rPr>
          <w:rFonts w:ascii="Arial" w:eastAsia="Calibri" w:hAnsi="Arial" w:cs="Arial"/>
          <w:u w:val="single"/>
        </w:rPr>
        <w:t>Pain</w:t>
      </w:r>
    </w:p>
    <w:p w14:paraId="65B52EDB" w14:textId="77777777" w:rsidR="00393458" w:rsidRPr="0087105D" w:rsidRDefault="00393458" w:rsidP="00393458">
      <w:pPr>
        <w:numPr>
          <w:ilvl w:val="1"/>
          <w:numId w:val="1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Pain during the day</w:t>
      </w:r>
    </w:p>
    <w:p w14:paraId="72D377F3" w14:textId="77777777" w:rsidR="00393458" w:rsidRPr="0087105D" w:rsidRDefault="00393458" w:rsidP="00393458">
      <w:pPr>
        <w:numPr>
          <w:ilvl w:val="1"/>
          <w:numId w:val="1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Pain during the night</w:t>
      </w:r>
    </w:p>
    <w:p w14:paraId="35AD90CD" w14:textId="77777777" w:rsidR="00393458" w:rsidRPr="0087105D" w:rsidRDefault="00393458" w:rsidP="00393458">
      <w:pPr>
        <w:numPr>
          <w:ilvl w:val="1"/>
          <w:numId w:val="1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Pain when active</w:t>
      </w:r>
    </w:p>
    <w:p w14:paraId="5E98D51F" w14:textId="77777777" w:rsidR="00393458" w:rsidRPr="0087105D" w:rsidRDefault="00393458" w:rsidP="00393458">
      <w:pPr>
        <w:numPr>
          <w:ilvl w:val="1"/>
          <w:numId w:val="1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Pain when resting</w:t>
      </w:r>
    </w:p>
    <w:p w14:paraId="2834FF7F" w14:textId="77777777" w:rsidR="00393458" w:rsidRPr="0087105D" w:rsidRDefault="00393458" w:rsidP="00393458">
      <w:pPr>
        <w:spacing w:line="288" w:lineRule="auto"/>
        <w:ind w:left="720"/>
        <w:contextualSpacing/>
        <w:rPr>
          <w:rFonts w:ascii="Arial" w:eastAsia="Calibri" w:hAnsi="Arial" w:cs="Arial"/>
        </w:rPr>
      </w:pPr>
    </w:p>
    <w:p w14:paraId="143A80EF" w14:textId="77777777" w:rsidR="00393458" w:rsidRPr="0087105D" w:rsidRDefault="00393458" w:rsidP="00393458">
      <w:pPr>
        <w:numPr>
          <w:ilvl w:val="0"/>
          <w:numId w:val="3"/>
        </w:numPr>
        <w:spacing w:line="288" w:lineRule="auto"/>
        <w:contextualSpacing/>
        <w:rPr>
          <w:rFonts w:ascii="Arial" w:eastAsia="Calibri" w:hAnsi="Arial" w:cs="Arial"/>
          <w:u w:val="single"/>
        </w:rPr>
      </w:pPr>
      <w:r w:rsidRPr="0087105D">
        <w:rPr>
          <w:rFonts w:ascii="Arial" w:eastAsia="Calibri" w:hAnsi="Arial" w:cs="Arial"/>
          <w:u w:val="single"/>
        </w:rPr>
        <w:t>Stiffness</w:t>
      </w:r>
    </w:p>
    <w:p w14:paraId="2371037A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Stiffness during the day (lasting longer than 30 minutes in the morning)</w:t>
      </w:r>
    </w:p>
    <w:p w14:paraId="419F3111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Stiffness during the night</w:t>
      </w:r>
    </w:p>
    <w:p w14:paraId="132A3989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Stiffness when active</w:t>
      </w:r>
    </w:p>
    <w:p w14:paraId="55EE06DF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Stiffness when resting</w:t>
      </w:r>
    </w:p>
    <w:p w14:paraId="278A8B81" w14:textId="77777777" w:rsidR="00393458" w:rsidRPr="0087105D" w:rsidRDefault="00393458" w:rsidP="00393458">
      <w:pPr>
        <w:spacing w:line="288" w:lineRule="auto"/>
        <w:ind w:left="720"/>
        <w:contextualSpacing/>
        <w:rPr>
          <w:rFonts w:ascii="Arial" w:eastAsia="Calibri" w:hAnsi="Arial" w:cs="Arial"/>
        </w:rPr>
      </w:pPr>
    </w:p>
    <w:p w14:paraId="09169C53" w14:textId="77777777" w:rsidR="00393458" w:rsidRPr="0087105D" w:rsidRDefault="00393458" w:rsidP="00393458">
      <w:pPr>
        <w:numPr>
          <w:ilvl w:val="0"/>
          <w:numId w:val="2"/>
        </w:numPr>
        <w:spacing w:line="288" w:lineRule="auto"/>
        <w:contextualSpacing/>
        <w:jc w:val="both"/>
        <w:rPr>
          <w:rFonts w:ascii="Arial" w:eastAsia="Calibri" w:hAnsi="Arial" w:cs="Arial"/>
          <w:u w:val="single"/>
        </w:rPr>
      </w:pPr>
      <w:r w:rsidRPr="0087105D">
        <w:rPr>
          <w:rFonts w:ascii="Arial" w:eastAsia="Calibri" w:hAnsi="Arial" w:cs="Arial"/>
          <w:u w:val="single"/>
        </w:rPr>
        <w:t>Fatigue/low energy</w:t>
      </w:r>
    </w:p>
    <w:p w14:paraId="4377C211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Lack of physical energy making it difficult to conduct daily activities e.g. washing, dressing</w:t>
      </w:r>
    </w:p>
    <w:p w14:paraId="645CDC91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Lack of mental energy making it difficult to concentrate and remember things</w:t>
      </w:r>
    </w:p>
    <w:p w14:paraId="59869113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Feeling fatigued after being active for short or long periods</w:t>
      </w:r>
    </w:p>
    <w:p w14:paraId="1A785D0C" w14:textId="77777777" w:rsidR="00393458" w:rsidRDefault="00393458" w:rsidP="00393458">
      <w:pPr>
        <w:numPr>
          <w:ilvl w:val="1"/>
          <w:numId w:val="2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Fatigue lasting several hours or all day</w:t>
      </w:r>
    </w:p>
    <w:p w14:paraId="1696525B" w14:textId="77777777" w:rsidR="00393458" w:rsidRPr="0087105D" w:rsidRDefault="00393458" w:rsidP="00393458">
      <w:pPr>
        <w:spacing w:line="288" w:lineRule="auto"/>
        <w:ind w:left="360"/>
        <w:contextualSpacing/>
        <w:jc w:val="both"/>
        <w:rPr>
          <w:rFonts w:ascii="Arial" w:eastAsia="Calibri" w:hAnsi="Arial" w:cs="Arial"/>
        </w:rPr>
      </w:pPr>
    </w:p>
    <w:p w14:paraId="1FE21AFE" w14:textId="77777777" w:rsidR="00393458" w:rsidRPr="0087105D" w:rsidRDefault="00393458" w:rsidP="00393458">
      <w:pPr>
        <w:numPr>
          <w:ilvl w:val="0"/>
          <w:numId w:val="2"/>
        </w:numPr>
        <w:spacing w:line="288" w:lineRule="auto"/>
        <w:contextualSpacing/>
        <w:jc w:val="both"/>
        <w:rPr>
          <w:rFonts w:ascii="Arial" w:eastAsia="Calibri" w:hAnsi="Arial" w:cs="Arial"/>
          <w:u w:val="single"/>
        </w:rPr>
      </w:pPr>
      <w:r w:rsidRPr="0087105D">
        <w:rPr>
          <w:rFonts w:ascii="Arial" w:eastAsia="Calibri" w:hAnsi="Arial" w:cs="Arial"/>
          <w:u w:val="single"/>
        </w:rPr>
        <w:t>Poor Quality sleep</w:t>
      </w:r>
    </w:p>
    <w:p w14:paraId="40324303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Difficulty falling asleep</w:t>
      </w:r>
    </w:p>
    <w:p w14:paraId="6341A188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Difficulty staying asleep</w:t>
      </w:r>
    </w:p>
    <w:p w14:paraId="67DEB745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 xml:space="preserve">Sleeping too much </w:t>
      </w:r>
    </w:p>
    <w:p w14:paraId="6629BC3D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Sleeping too little</w:t>
      </w:r>
    </w:p>
    <w:p w14:paraId="6A2758C2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Waking unrefreshed</w:t>
      </w:r>
    </w:p>
    <w:p w14:paraId="0284FA33" w14:textId="77777777" w:rsidR="00393458" w:rsidRPr="0087105D" w:rsidRDefault="00393458" w:rsidP="00393458">
      <w:pPr>
        <w:spacing w:line="288" w:lineRule="auto"/>
        <w:ind w:left="720"/>
        <w:contextualSpacing/>
        <w:jc w:val="both"/>
        <w:rPr>
          <w:rFonts w:ascii="Arial" w:eastAsia="Calibri" w:hAnsi="Arial" w:cs="Arial"/>
        </w:rPr>
      </w:pPr>
    </w:p>
    <w:p w14:paraId="427F2356" w14:textId="77777777" w:rsidR="00393458" w:rsidRPr="0087105D" w:rsidRDefault="00393458" w:rsidP="00393458">
      <w:pPr>
        <w:numPr>
          <w:ilvl w:val="0"/>
          <w:numId w:val="2"/>
        </w:numPr>
        <w:spacing w:line="288" w:lineRule="auto"/>
        <w:contextualSpacing/>
        <w:jc w:val="both"/>
        <w:rPr>
          <w:rFonts w:ascii="Arial" w:eastAsia="Calibri" w:hAnsi="Arial" w:cs="Arial"/>
          <w:u w:val="single"/>
        </w:rPr>
      </w:pPr>
      <w:r w:rsidRPr="0087105D">
        <w:rPr>
          <w:rFonts w:ascii="Arial" w:eastAsia="Calibri" w:hAnsi="Arial" w:cs="Arial"/>
          <w:u w:val="single"/>
        </w:rPr>
        <w:t>Overall Disease Activity</w:t>
      </w:r>
    </w:p>
    <w:p w14:paraId="227B658D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Overall high rating of disease activity/impact</w:t>
      </w:r>
    </w:p>
    <w:p w14:paraId="72F38B64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Unpredictable disease course</w:t>
      </w:r>
    </w:p>
    <w:p w14:paraId="04376BE0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Variable disease course – relapsing, remitting</w:t>
      </w:r>
    </w:p>
    <w:p w14:paraId="5D321D41" w14:textId="77777777" w:rsidR="00393458" w:rsidRPr="0087105D" w:rsidRDefault="00393458" w:rsidP="00393458">
      <w:pPr>
        <w:spacing w:line="288" w:lineRule="auto"/>
        <w:contextualSpacing/>
        <w:jc w:val="both"/>
        <w:rPr>
          <w:rFonts w:ascii="Arial" w:eastAsia="Calibri" w:hAnsi="Arial" w:cs="Arial"/>
        </w:rPr>
      </w:pPr>
    </w:p>
    <w:p w14:paraId="66993F3F" w14:textId="77777777" w:rsidR="00393458" w:rsidRPr="0087105D" w:rsidRDefault="00393458" w:rsidP="00393458">
      <w:pPr>
        <w:numPr>
          <w:ilvl w:val="0"/>
          <w:numId w:val="2"/>
        </w:numPr>
        <w:spacing w:line="288" w:lineRule="auto"/>
        <w:contextualSpacing/>
        <w:rPr>
          <w:rFonts w:ascii="Arial" w:eastAsia="Calibri" w:hAnsi="Arial" w:cs="Arial"/>
          <w:u w:val="single"/>
        </w:rPr>
      </w:pPr>
      <w:r w:rsidRPr="0087105D">
        <w:rPr>
          <w:rFonts w:ascii="Arial" w:eastAsia="Calibri" w:hAnsi="Arial" w:cs="Arial"/>
          <w:u w:val="single"/>
        </w:rPr>
        <w:t>Joint Activity/Involvement</w:t>
      </w:r>
    </w:p>
    <w:p w14:paraId="201C3EA9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Joint replacement(s) or fusion(s)</w:t>
      </w:r>
    </w:p>
    <w:p w14:paraId="769CAD03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Accrued damage - Joint erosion(s), deformity(ies) or restrictions in range of movement (may or may not be painful)</w:t>
      </w:r>
    </w:p>
    <w:p w14:paraId="73A64133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One or two persistently active/affected joints despite good control in other joints</w:t>
      </w:r>
    </w:p>
    <w:p w14:paraId="4C203E22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 xml:space="preserve">Disease activity in previously unaffected joints e.g. new joint swelling </w:t>
      </w:r>
    </w:p>
    <w:p w14:paraId="0BFC7AE4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 xml:space="preserve">Involvement of joints outside of DAS28 e.g. feet, ankles, hips and TMJ </w:t>
      </w:r>
    </w:p>
    <w:p w14:paraId="70033CD0" w14:textId="77777777" w:rsidR="00393458" w:rsidRPr="0087105D" w:rsidRDefault="00393458" w:rsidP="00393458">
      <w:pPr>
        <w:spacing w:line="288" w:lineRule="auto"/>
        <w:ind w:left="720"/>
        <w:contextualSpacing/>
        <w:rPr>
          <w:rFonts w:ascii="Arial" w:eastAsia="Calibri" w:hAnsi="Arial" w:cs="Arial"/>
        </w:rPr>
      </w:pPr>
    </w:p>
    <w:p w14:paraId="4740FC69" w14:textId="77777777" w:rsidR="00393458" w:rsidRPr="0087105D" w:rsidRDefault="00393458" w:rsidP="00393458">
      <w:pPr>
        <w:numPr>
          <w:ilvl w:val="0"/>
          <w:numId w:val="2"/>
        </w:numPr>
        <w:spacing w:line="288" w:lineRule="auto"/>
        <w:contextualSpacing/>
        <w:rPr>
          <w:rFonts w:ascii="Arial" w:eastAsia="Calibri" w:hAnsi="Arial" w:cs="Arial"/>
          <w:u w:val="single"/>
        </w:rPr>
      </w:pPr>
      <w:r w:rsidRPr="0087105D">
        <w:rPr>
          <w:rFonts w:ascii="Arial" w:eastAsia="Calibri" w:hAnsi="Arial" w:cs="Arial"/>
          <w:u w:val="single"/>
        </w:rPr>
        <w:t>Co-morbidities and Wider Involvement outside of Joints (previous or new)</w:t>
      </w:r>
    </w:p>
    <w:p w14:paraId="232023EF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Presence of Co-mobidity(ies) e.g. Cardiovascular Disease</w:t>
      </w:r>
    </w:p>
    <w:p w14:paraId="230F4EDC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Extra-articular Manifestation(s) e.g. Interstitial Lung Disease</w:t>
      </w:r>
    </w:p>
    <w:p w14:paraId="1D5108E5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Involvement of other inflammatory features outside of DAS28 e.g. Uveitis or Vasculitis</w:t>
      </w:r>
    </w:p>
    <w:p w14:paraId="48CEEACB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Involvement of other non-inflammatory features outside of DAS28 e.g. muscle weakness</w:t>
      </w:r>
    </w:p>
    <w:p w14:paraId="45125107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Feeling systemically/generally unwell</w:t>
      </w:r>
    </w:p>
    <w:p w14:paraId="6ABB46DE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Problematic side-effects e.g. from medications or other illnesses/infections</w:t>
      </w:r>
    </w:p>
    <w:p w14:paraId="2D9A9DDF" w14:textId="77777777" w:rsidR="00393458" w:rsidRPr="0087105D" w:rsidRDefault="00393458" w:rsidP="00393458">
      <w:pPr>
        <w:spacing w:line="288" w:lineRule="auto"/>
        <w:ind w:left="720"/>
        <w:contextualSpacing/>
        <w:rPr>
          <w:rFonts w:ascii="Arial" w:eastAsia="Calibri" w:hAnsi="Arial" w:cs="Arial"/>
        </w:rPr>
      </w:pPr>
    </w:p>
    <w:p w14:paraId="1FA74B15" w14:textId="77777777" w:rsidR="00393458" w:rsidRPr="0087105D" w:rsidRDefault="00393458" w:rsidP="00393458">
      <w:pPr>
        <w:numPr>
          <w:ilvl w:val="0"/>
          <w:numId w:val="2"/>
        </w:numPr>
        <w:spacing w:line="288" w:lineRule="auto"/>
        <w:contextualSpacing/>
        <w:rPr>
          <w:rFonts w:ascii="Arial" w:eastAsia="Calibri" w:hAnsi="Arial" w:cs="Arial"/>
          <w:u w:val="single"/>
        </w:rPr>
      </w:pPr>
      <w:r w:rsidRPr="0087105D">
        <w:rPr>
          <w:rFonts w:ascii="Arial" w:eastAsia="Calibri" w:hAnsi="Arial" w:cs="Arial"/>
          <w:u w:val="single"/>
        </w:rPr>
        <w:t>Steroid Use and Dependency</w:t>
      </w:r>
    </w:p>
    <w:p w14:paraId="6FF81AA6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Repeated need of short course steroid tablets or intra-articular injections, that may or may not control flare and localised swelling</w:t>
      </w:r>
    </w:p>
    <w:p w14:paraId="1C235116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 xml:space="preserve">Inability to taper steroid tablets longer term (steroid dependency) </w:t>
      </w:r>
    </w:p>
    <w:p w14:paraId="11EA795C" w14:textId="77777777" w:rsidR="00393458" w:rsidRPr="0087105D" w:rsidRDefault="00393458" w:rsidP="00393458">
      <w:pPr>
        <w:spacing w:line="288" w:lineRule="auto"/>
        <w:ind w:left="720"/>
        <w:contextualSpacing/>
        <w:rPr>
          <w:rFonts w:ascii="Arial" w:eastAsia="Calibri" w:hAnsi="Arial" w:cs="Arial"/>
        </w:rPr>
      </w:pPr>
    </w:p>
    <w:p w14:paraId="6B3E7305" w14:textId="77777777" w:rsidR="00393458" w:rsidRPr="0087105D" w:rsidRDefault="00393458" w:rsidP="00393458">
      <w:pPr>
        <w:numPr>
          <w:ilvl w:val="0"/>
          <w:numId w:val="2"/>
        </w:numPr>
        <w:spacing w:line="288" w:lineRule="auto"/>
        <w:contextualSpacing/>
        <w:rPr>
          <w:rFonts w:ascii="Arial" w:eastAsia="Calibri" w:hAnsi="Arial" w:cs="Arial"/>
          <w:u w:val="single"/>
        </w:rPr>
      </w:pPr>
      <w:r w:rsidRPr="0087105D">
        <w:rPr>
          <w:rFonts w:ascii="Arial" w:eastAsia="Calibri" w:hAnsi="Arial" w:cs="Arial"/>
          <w:u w:val="single"/>
        </w:rPr>
        <w:t xml:space="preserve">Experiences of DMARD Inefficacy, Intolerability or Discontinuation (single or multiple occurrences)  </w:t>
      </w:r>
    </w:p>
    <w:p w14:paraId="55CF7449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Primary inefficacy – no response to DMARD at all</w:t>
      </w:r>
    </w:p>
    <w:p w14:paraId="12ACFCE6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Secondary inefficacy – developed resistance to DMARD over time</w:t>
      </w:r>
    </w:p>
    <w:p w14:paraId="116EB802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Poor tolerability of DMARD due to side effects particularly infections or administration</w:t>
      </w:r>
    </w:p>
    <w:p w14:paraId="5F95DDE5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Temporary or Permanent discontinuation of DMARD due to illness or surgery</w:t>
      </w:r>
    </w:p>
    <w:p w14:paraId="136E8ABD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Experience of combinations of inefficacy, intolerability or discontinuation</w:t>
      </w:r>
    </w:p>
    <w:p w14:paraId="12CD2165" w14:textId="77777777" w:rsidR="00393458" w:rsidRPr="0087105D" w:rsidRDefault="00393458" w:rsidP="00393458">
      <w:pPr>
        <w:spacing w:line="288" w:lineRule="auto"/>
        <w:ind w:left="360"/>
        <w:contextualSpacing/>
        <w:rPr>
          <w:rFonts w:ascii="Arial" w:eastAsia="Calibri" w:hAnsi="Arial" w:cs="Arial"/>
        </w:rPr>
      </w:pPr>
    </w:p>
    <w:p w14:paraId="6286E406" w14:textId="77777777" w:rsidR="00393458" w:rsidRPr="0087105D" w:rsidRDefault="00393458" w:rsidP="00393458">
      <w:pPr>
        <w:numPr>
          <w:ilvl w:val="0"/>
          <w:numId w:val="2"/>
        </w:numPr>
        <w:spacing w:line="288" w:lineRule="auto"/>
        <w:contextualSpacing/>
        <w:rPr>
          <w:rFonts w:ascii="Arial" w:eastAsia="Calibri" w:hAnsi="Arial" w:cs="Arial"/>
          <w:u w:val="single"/>
        </w:rPr>
      </w:pPr>
      <w:r w:rsidRPr="0087105D">
        <w:rPr>
          <w:rFonts w:ascii="Arial" w:eastAsia="Calibri" w:hAnsi="Arial" w:cs="Arial"/>
          <w:u w:val="single"/>
        </w:rPr>
        <w:t>Physical Functioning and Quality of Life</w:t>
      </w:r>
    </w:p>
    <w:p w14:paraId="6BE6AD31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Inability to perform desired activities e.g. hobbies, social, school, work</w:t>
      </w:r>
    </w:p>
    <w:p w14:paraId="0B8F2A0A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Reduced mobility e.g. driving, use of public transport, needing to sit most of the day</w:t>
      </w:r>
    </w:p>
    <w:p w14:paraId="0E4C7137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Problems walking, standing or climbing stairs</w:t>
      </w:r>
    </w:p>
    <w:p w14:paraId="25A00B92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Trouble bending, lifting or reaching things from above</w:t>
      </w:r>
    </w:p>
    <w:p w14:paraId="07E8A98C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Problems with self-care e.g. washing/dressing</w:t>
      </w:r>
    </w:p>
    <w:p w14:paraId="03BD1A9B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Needing help from others for activities of daily living e.g. partner/family or paid carer for household management, getting dressed or running errands</w:t>
      </w:r>
    </w:p>
    <w:p w14:paraId="08B26F60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 xml:space="preserve">Poor physical function – strength, dexterity, grip </w:t>
      </w:r>
    </w:p>
    <w:p w14:paraId="406758CB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Unable to rely on previous body functions/abilities</w:t>
      </w:r>
    </w:p>
    <w:p w14:paraId="57C62FF2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Current Physical Activity Level not at desired level</w:t>
      </w:r>
    </w:p>
    <w:p w14:paraId="692A4CB3" w14:textId="77777777" w:rsidR="00393458" w:rsidRPr="0087105D" w:rsidRDefault="00393458" w:rsidP="00393458">
      <w:pPr>
        <w:spacing w:line="288" w:lineRule="auto"/>
        <w:ind w:left="720"/>
        <w:contextualSpacing/>
        <w:rPr>
          <w:rFonts w:ascii="Arial" w:eastAsia="Calibri" w:hAnsi="Arial" w:cs="Arial"/>
        </w:rPr>
      </w:pPr>
    </w:p>
    <w:p w14:paraId="16CD5D8D" w14:textId="77777777" w:rsidR="00393458" w:rsidRPr="0087105D" w:rsidRDefault="00393458" w:rsidP="00393458">
      <w:pPr>
        <w:numPr>
          <w:ilvl w:val="0"/>
          <w:numId w:val="2"/>
        </w:numPr>
        <w:spacing w:line="288" w:lineRule="auto"/>
        <w:contextualSpacing/>
        <w:rPr>
          <w:rFonts w:ascii="Arial" w:eastAsia="Calibri" w:hAnsi="Arial" w:cs="Arial"/>
          <w:u w:val="single"/>
        </w:rPr>
      </w:pPr>
      <w:r w:rsidRPr="0087105D">
        <w:rPr>
          <w:rFonts w:ascii="Arial" w:eastAsia="Calibri" w:hAnsi="Arial" w:cs="Arial"/>
          <w:u w:val="single"/>
        </w:rPr>
        <w:t>Psychological Functioning and Quality of Life</w:t>
      </w:r>
    </w:p>
    <w:p w14:paraId="5F8A9AA0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  <w:color w:val="2A2A2A"/>
          <w:shd w:val="clear" w:color="auto" w:fill="FFFFFF"/>
        </w:rPr>
      </w:pPr>
      <w:r w:rsidRPr="0087105D">
        <w:rPr>
          <w:rFonts w:ascii="Arial" w:eastAsia="Calibri" w:hAnsi="Arial" w:cs="Arial"/>
        </w:rPr>
        <w:t xml:space="preserve">Disease-related distress e.g. </w:t>
      </w:r>
      <w:r w:rsidRPr="0087105D">
        <w:rPr>
          <w:rFonts w:ascii="Arial" w:eastAsia="Calibri" w:hAnsi="Arial" w:cs="Arial"/>
          <w:color w:val="2A2A2A"/>
          <w:shd w:val="clear" w:color="auto" w:fill="FFFFFF"/>
        </w:rPr>
        <w:t>psychological distress related to burden of disease</w:t>
      </w:r>
    </w:p>
    <w:p w14:paraId="635AD300" w14:textId="77777777" w:rsidR="00393458" w:rsidRPr="0087105D" w:rsidRDefault="00393458" w:rsidP="00393458">
      <w:pPr>
        <w:numPr>
          <w:ilvl w:val="2"/>
          <w:numId w:val="2"/>
        </w:numPr>
        <w:spacing w:line="288" w:lineRule="auto"/>
        <w:contextualSpacing/>
        <w:rPr>
          <w:rFonts w:ascii="Arial" w:eastAsia="Calibri" w:hAnsi="Arial" w:cs="Arial"/>
          <w:color w:val="2A2A2A"/>
          <w:shd w:val="clear" w:color="auto" w:fill="FFFFFF"/>
        </w:rPr>
      </w:pPr>
      <w:r w:rsidRPr="0087105D">
        <w:rPr>
          <w:rFonts w:ascii="Arial" w:eastAsia="Calibri" w:hAnsi="Arial" w:cs="Arial"/>
        </w:rPr>
        <w:t>Physical related Distress – distress from pain, fatigue, loss of function or disability</w:t>
      </w:r>
    </w:p>
    <w:p w14:paraId="2E5D8FE7" w14:textId="77777777" w:rsidR="00393458" w:rsidRPr="0087105D" w:rsidRDefault="00393458" w:rsidP="00393458">
      <w:pPr>
        <w:numPr>
          <w:ilvl w:val="2"/>
          <w:numId w:val="2"/>
        </w:numPr>
        <w:spacing w:line="288" w:lineRule="auto"/>
        <w:contextualSpacing/>
        <w:rPr>
          <w:rFonts w:ascii="Arial" w:eastAsia="Calibri" w:hAnsi="Arial" w:cs="Arial"/>
          <w:color w:val="2A2A2A"/>
          <w:shd w:val="clear" w:color="auto" w:fill="FFFFFF"/>
        </w:rPr>
      </w:pPr>
      <w:r w:rsidRPr="0087105D">
        <w:rPr>
          <w:rFonts w:ascii="Arial" w:eastAsia="Calibri" w:hAnsi="Arial" w:cs="Arial"/>
        </w:rPr>
        <w:t>Emotional Distress – Acceptance, Disease Burden, Unpredictability, worry about prognosis or impact on relationships</w:t>
      </w:r>
    </w:p>
    <w:p w14:paraId="56664FC8" w14:textId="77777777" w:rsidR="00393458" w:rsidRPr="0087105D" w:rsidRDefault="00393458" w:rsidP="00393458">
      <w:pPr>
        <w:numPr>
          <w:ilvl w:val="2"/>
          <w:numId w:val="2"/>
        </w:numPr>
        <w:spacing w:line="288" w:lineRule="auto"/>
        <w:contextualSpacing/>
        <w:rPr>
          <w:rFonts w:ascii="Arial" w:eastAsia="Calibri" w:hAnsi="Arial" w:cs="Arial"/>
          <w:color w:val="2A2A2A"/>
          <w:shd w:val="clear" w:color="auto" w:fill="FFFFFF"/>
        </w:rPr>
      </w:pPr>
      <w:r w:rsidRPr="0087105D">
        <w:rPr>
          <w:rFonts w:ascii="Arial" w:eastAsia="Calibri" w:hAnsi="Arial" w:cs="Arial"/>
        </w:rPr>
        <w:t>Social Distress – Impact on personal relationships</w:t>
      </w:r>
    </w:p>
    <w:p w14:paraId="2E0F94B5" w14:textId="77777777" w:rsidR="00393458" w:rsidRPr="0087105D" w:rsidRDefault="00393458" w:rsidP="00393458">
      <w:pPr>
        <w:numPr>
          <w:ilvl w:val="2"/>
          <w:numId w:val="2"/>
        </w:numPr>
        <w:spacing w:line="288" w:lineRule="auto"/>
        <w:contextualSpacing/>
        <w:rPr>
          <w:rFonts w:ascii="Arial" w:eastAsia="Calibri" w:hAnsi="Arial" w:cs="Arial"/>
          <w:shd w:val="clear" w:color="auto" w:fill="FFFFFF"/>
        </w:rPr>
      </w:pPr>
      <w:r w:rsidRPr="0087105D">
        <w:rPr>
          <w:rFonts w:ascii="Arial" w:eastAsia="Calibri" w:hAnsi="Arial" w:cs="Arial"/>
        </w:rPr>
        <w:t>Treatment Distress - Fear of surgery, Fear/Anxiety of trying new treatments and/or side-effects</w:t>
      </w:r>
    </w:p>
    <w:p w14:paraId="26C8B08F" w14:textId="77777777" w:rsidR="00393458" w:rsidRPr="0087105D" w:rsidRDefault="00393458" w:rsidP="00393458">
      <w:pPr>
        <w:numPr>
          <w:ilvl w:val="2"/>
          <w:numId w:val="2"/>
        </w:numPr>
        <w:spacing w:line="288" w:lineRule="auto"/>
        <w:contextualSpacing/>
        <w:rPr>
          <w:rFonts w:ascii="Arial" w:eastAsia="Calibri" w:hAnsi="Arial" w:cs="Arial"/>
          <w:shd w:val="clear" w:color="auto" w:fill="FFFFFF"/>
        </w:rPr>
      </w:pPr>
      <w:r w:rsidRPr="0087105D">
        <w:rPr>
          <w:rFonts w:ascii="Arial" w:eastAsia="Calibri" w:hAnsi="Arial" w:cs="Arial"/>
          <w:shd w:val="clear" w:color="auto" w:fill="FFFFFF"/>
        </w:rPr>
        <w:t>Healthcare Distress – frustrations with healthcare professionals, services and processes</w:t>
      </w:r>
    </w:p>
    <w:p w14:paraId="7C2A1864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  <w:color w:val="2A2A2A"/>
          <w:shd w:val="clear" w:color="auto" w:fill="FFFFFF"/>
        </w:rPr>
      </w:pPr>
      <w:r w:rsidRPr="0087105D">
        <w:rPr>
          <w:rFonts w:ascii="Arial" w:eastAsia="Calibri" w:hAnsi="Arial" w:cs="Arial"/>
        </w:rPr>
        <w:t>Depression</w:t>
      </w:r>
    </w:p>
    <w:p w14:paraId="75F6A83D" w14:textId="77777777" w:rsidR="00393458" w:rsidRPr="0087105D" w:rsidRDefault="00393458" w:rsidP="00393458">
      <w:pPr>
        <w:numPr>
          <w:ilvl w:val="2"/>
          <w:numId w:val="2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Low mood</w:t>
      </w:r>
    </w:p>
    <w:p w14:paraId="12A12C5E" w14:textId="77777777" w:rsidR="00393458" w:rsidRPr="0087105D" w:rsidRDefault="00393458" w:rsidP="00393458">
      <w:pPr>
        <w:numPr>
          <w:ilvl w:val="2"/>
          <w:numId w:val="2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lastRenderedPageBreak/>
        <w:t>Loss of interest/pleasure in activities e.g. hobbies, socialising, activities of daily living</w:t>
      </w:r>
    </w:p>
    <w:p w14:paraId="4C2FBD88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Anxiety</w:t>
      </w:r>
    </w:p>
    <w:p w14:paraId="5E86EAC3" w14:textId="77777777" w:rsidR="00393458" w:rsidRPr="0087105D" w:rsidRDefault="00393458" w:rsidP="00393458">
      <w:pPr>
        <w:numPr>
          <w:ilvl w:val="2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Worrying about different things or far future problems e.g pregnancy, salaried work</w:t>
      </w:r>
    </w:p>
    <w:p w14:paraId="78E92B4E" w14:textId="77777777" w:rsidR="00393458" w:rsidRPr="0087105D" w:rsidRDefault="00393458" w:rsidP="00393458">
      <w:pPr>
        <w:numPr>
          <w:ilvl w:val="2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Unable to relax easily</w:t>
      </w:r>
    </w:p>
    <w:p w14:paraId="242F41D4" w14:textId="77777777" w:rsidR="00393458" w:rsidRPr="0087105D" w:rsidRDefault="00393458" w:rsidP="00393458">
      <w:pPr>
        <w:numPr>
          <w:ilvl w:val="2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Feeling tense or nervous</w:t>
      </w:r>
    </w:p>
    <w:p w14:paraId="43FD2A79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Low Self-Efficacy/Esteem/Confidence – Perceived ability to manage and cope with symptoms</w:t>
      </w:r>
    </w:p>
    <w:p w14:paraId="6253303B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Cognitive Impairments e.g. brain fog or orientation or perceptual functions</w:t>
      </w:r>
    </w:p>
    <w:p w14:paraId="2C6E4431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Poor understanding of Illness or low health literacy</w:t>
      </w:r>
    </w:p>
    <w:p w14:paraId="1D3ACFD7" w14:textId="77777777" w:rsidR="00393458" w:rsidRPr="0087105D" w:rsidRDefault="00393458" w:rsidP="00393458">
      <w:pPr>
        <w:spacing w:line="288" w:lineRule="auto"/>
        <w:ind w:left="720"/>
        <w:contextualSpacing/>
        <w:rPr>
          <w:rFonts w:ascii="Arial" w:eastAsia="Calibri" w:hAnsi="Arial" w:cs="Arial"/>
        </w:rPr>
      </w:pPr>
    </w:p>
    <w:p w14:paraId="74441BE2" w14:textId="77777777" w:rsidR="00393458" w:rsidRPr="0087105D" w:rsidRDefault="00393458" w:rsidP="00393458">
      <w:pPr>
        <w:numPr>
          <w:ilvl w:val="0"/>
          <w:numId w:val="2"/>
        </w:numPr>
        <w:spacing w:line="288" w:lineRule="auto"/>
        <w:contextualSpacing/>
        <w:jc w:val="both"/>
        <w:rPr>
          <w:rFonts w:ascii="Arial" w:eastAsia="Calibri" w:hAnsi="Arial" w:cs="Arial"/>
          <w:u w:val="single"/>
        </w:rPr>
      </w:pPr>
      <w:r w:rsidRPr="0087105D">
        <w:rPr>
          <w:rFonts w:ascii="Arial" w:eastAsia="Calibri" w:hAnsi="Arial" w:cs="Arial"/>
          <w:u w:val="single"/>
        </w:rPr>
        <w:t>Social Functioning and Quality of Life</w:t>
      </w:r>
    </w:p>
    <w:p w14:paraId="73EE9074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 xml:space="preserve">Reduced independence or autonomy </w:t>
      </w:r>
    </w:p>
    <w:p w14:paraId="2228ACF3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Increased dependence on others to engage socially e.g. reliance on partner to attend events</w:t>
      </w:r>
    </w:p>
    <w:p w14:paraId="0D7FB508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Social activity limitations e.g. difficulties in executing social activities</w:t>
      </w:r>
    </w:p>
    <w:p w14:paraId="7750A3B5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 xml:space="preserve">Restriction of social participation e.g. involvement in life situations </w:t>
      </w:r>
    </w:p>
    <w:p w14:paraId="6BA5529C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Reduced Social Support Network or Relationship breakdowns</w:t>
      </w:r>
    </w:p>
    <w:p w14:paraId="405F0E40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 xml:space="preserve">Isolation </w:t>
      </w:r>
    </w:p>
    <w:p w14:paraId="19B29687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Loneliness</w:t>
      </w:r>
    </w:p>
    <w:p w14:paraId="73457462" w14:textId="77777777" w:rsidR="00393458" w:rsidRPr="0087105D" w:rsidRDefault="00393458" w:rsidP="00393458">
      <w:pPr>
        <w:numPr>
          <w:ilvl w:val="1"/>
          <w:numId w:val="2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87105D">
        <w:rPr>
          <w:rFonts w:ascii="Arial" w:eastAsia="Calibri" w:hAnsi="Arial" w:cs="Arial"/>
        </w:rPr>
        <w:t>Barriers of physical, social and attitudinal environment in which people live and conduct their lives – negative attitudes of others, no adjustments made to housing, inflexible working</w:t>
      </w:r>
    </w:p>
    <w:p w14:paraId="718D03A5" w14:textId="635BE326" w:rsidR="001168D3" w:rsidRDefault="001168D3"/>
    <w:p w14:paraId="389C3590" w14:textId="77777777" w:rsidR="00FD0439" w:rsidRDefault="00FD0439" w:rsidP="001B75E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022E5B5" w14:textId="77777777" w:rsidR="00FD0439" w:rsidRDefault="00FD0439" w:rsidP="001B75E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0B41F4B" w14:textId="77777777" w:rsidR="00FD0439" w:rsidRDefault="00FD0439" w:rsidP="001B75E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7B929AE" w14:textId="77777777" w:rsidR="00FD0439" w:rsidRDefault="00FD0439" w:rsidP="001B75E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4965D0E" w14:textId="77777777" w:rsidR="00FD0439" w:rsidRDefault="00FD0439" w:rsidP="001B75E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494B39D" w14:textId="77777777" w:rsidR="00FD0439" w:rsidRDefault="00FD0439" w:rsidP="001B75E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C2C56E9" w14:textId="77777777" w:rsidR="00FD0439" w:rsidRDefault="00FD0439" w:rsidP="001B75E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1CBDB2D" w14:textId="77777777" w:rsidR="00FD0439" w:rsidRDefault="00FD0439" w:rsidP="001B75E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5E54C1D" w14:textId="77777777" w:rsidR="00FD0439" w:rsidRDefault="00FD0439" w:rsidP="001B75E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B28C41E" w14:textId="54A415CD" w:rsidR="001B75E5" w:rsidRPr="009D48CD" w:rsidRDefault="001B75E5" w:rsidP="001B75E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D48CD">
        <w:rPr>
          <w:rFonts w:ascii="Arial" w:hAnsi="Arial" w:cs="Arial"/>
          <w:b/>
          <w:bCs/>
          <w:sz w:val="24"/>
          <w:szCs w:val="24"/>
        </w:rPr>
        <w:lastRenderedPageBreak/>
        <w:t>S</w:t>
      </w:r>
      <w:r w:rsidR="00FD0439">
        <w:rPr>
          <w:rFonts w:ascii="Arial" w:hAnsi="Arial" w:cs="Arial"/>
          <w:b/>
          <w:bCs/>
          <w:sz w:val="24"/>
          <w:szCs w:val="24"/>
        </w:rPr>
        <w:t>2b</w:t>
      </w:r>
      <w:r w:rsidRPr="009D48CD">
        <w:rPr>
          <w:rFonts w:ascii="Arial" w:hAnsi="Arial" w:cs="Arial"/>
          <w:b/>
          <w:bCs/>
          <w:sz w:val="24"/>
          <w:szCs w:val="24"/>
        </w:rPr>
        <w:t>:</w:t>
      </w:r>
      <w:r w:rsidRPr="009D48CD">
        <w:rPr>
          <w:rFonts w:ascii="Arial" w:hAnsi="Arial" w:cs="Arial"/>
          <w:sz w:val="24"/>
          <w:szCs w:val="24"/>
        </w:rPr>
        <w:t xml:space="preserve"> Full final list of Components (n=73) and Domains (n=10) presented during Round One Online Voting</w:t>
      </w:r>
    </w:p>
    <w:p w14:paraId="15F8931C" w14:textId="77777777" w:rsidR="001B75E5" w:rsidRPr="0048052D" w:rsidRDefault="001B75E5" w:rsidP="001B75E5">
      <w:pPr>
        <w:numPr>
          <w:ilvl w:val="0"/>
          <w:numId w:val="4"/>
        </w:numPr>
        <w:spacing w:line="288" w:lineRule="auto"/>
        <w:contextualSpacing/>
        <w:rPr>
          <w:rFonts w:ascii="Arial" w:eastAsia="Calibri" w:hAnsi="Arial" w:cs="Arial"/>
          <w:u w:val="single"/>
        </w:rPr>
      </w:pPr>
      <w:r w:rsidRPr="0048052D">
        <w:rPr>
          <w:rFonts w:ascii="Arial" w:eastAsia="Calibri" w:hAnsi="Arial" w:cs="Arial"/>
          <w:u w:val="single"/>
        </w:rPr>
        <w:t>Pain</w:t>
      </w:r>
    </w:p>
    <w:p w14:paraId="7C305556" w14:textId="77777777" w:rsidR="001B75E5" w:rsidRPr="0048052D" w:rsidRDefault="001B75E5" w:rsidP="001B75E5">
      <w:pPr>
        <w:numPr>
          <w:ilvl w:val="1"/>
          <w:numId w:val="4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Pain during the day</w:t>
      </w:r>
    </w:p>
    <w:p w14:paraId="6546BEF9" w14:textId="77777777" w:rsidR="001B75E5" w:rsidRPr="0048052D" w:rsidRDefault="001B75E5" w:rsidP="001B75E5">
      <w:pPr>
        <w:numPr>
          <w:ilvl w:val="1"/>
          <w:numId w:val="4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Pain during the night</w:t>
      </w:r>
    </w:p>
    <w:p w14:paraId="661944AD" w14:textId="77777777" w:rsidR="001B75E5" w:rsidRPr="0048052D" w:rsidRDefault="001B75E5" w:rsidP="001B75E5">
      <w:pPr>
        <w:numPr>
          <w:ilvl w:val="1"/>
          <w:numId w:val="4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Pain when active</w:t>
      </w:r>
    </w:p>
    <w:p w14:paraId="726C821A" w14:textId="77777777" w:rsidR="001B75E5" w:rsidRPr="0048052D" w:rsidRDefault="001B75E5" w:rsidP="001B75E5">
      <w:pPr>
        <w:numPr>
          <w:ilvl w:val="1"/>
          <w:numId w:val="4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Pain when resting</w:t>
      </w:r>
    </w:p>
    <w:p w14:paraId="47C816CE" w14:textId="77777777" w:rsidR="001B75E5" w:rsidRPr="0048052D" w:rsidRDefault="001B75E5" w:rsidP="001B75E5">
      <w:pPr>
        <w:numPr>
          <w:ilvl w:val="1"/>
          <w:numId w:val="4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Pain in joints e.g. hands and feet</w:t>
      </w:r>
    </w:p>
    <w:p w14:paraId="621FC44F" w14:textId="77777777" w:rsidR="001B75E5" w:rsidRPr="0048052D" w:rsidRDefault="001B75E5" w:rsidP="001B75E5">
      <w:pPr>
        <w:numPr>
          <w:ilvl w:val="1"/>
          <w:numId w:val="4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Pain in other areas e.g. muscles, neuropathic, regional (e.g. back), widespread etc</w:t>
      </w:r>
    </w:p>
    <w:p w14:paraId="77BB04FB" w14:textId="77777777" w:rsidR="001B75E5" w:rsidRPr="0048052D" w:rsidRDefault="001B75E5" w:rsidP="001B75E5">
      <w:pPr>
        <w:spacing w:line="288" w:lineRule="auto"/>
        <w:ind w:left="720"/>
        <w:contextualSpacing/>
        <w:rPr>
          <w:rFonts w:ascii="Arial" w:eastAsia="Calibri" w:hAnsi="Arial" w:cs="Arial"/>
        </w:rPr>
      </w:pPr>
    </w:p>
    <w:p w14:paraId="5CBAFBCE" w14:textId="77777777" w:rsidR="001B75E5" w:rsidRPr="0048052D" w:rsidRDefault="001B75E5" w:rsidP="001B75E5">
      <w:pPr>
        <w:numPr>
          <w:ilvl w:val="0"/>
          <w:numId w:val="5"/>
        </w:numPr>
        <w:spacing w:line="288" w:lineRule="auto"/>
        <w:contextualSpacing/>
        <w:rPr>
          <w:rFonts w:ascii="Arial" w:eastAsia="Calibri" w:hAnsi="Arial" w:cs="Arial"/>
          <w:u w:val="single"/>
        </w:rPr>
      </w:pPr>
      <w:r w:rsidRPr="0048052D">
        <w:rPr>
          <w:rFonts w:ascii="Arial" w:eastAsia="Calibri" w:hAnsi="Arial" w:cs="Arial"/>
          <w:u w:val="single"/>
        </w:rPr>
        <w:t>Joint Stiffness</w:t>
      </w:r>
    </w:p>
    <w:p w14:paraId="0C5AF9F6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Joint stiffness during the day (lasting longer than 30 minutes in the morning)</w:t>
      </w:r>
    </w:p>
    <w:p w14:paraId="193409F7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Joint stiffness during the night</w:t>
      </w:r>
    </w:p>
    <w:p w14:paraId="7C6F1A06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Joint stiffness when active</w:t>
      </w:r>
    </w:p>
    <w:p w14:paraId="4D465B74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Joint stiffness when resting</w:t>
      </w:r>
    </w:p>
    <w:p w14:paraId="1F2F53F9" w14:textId="77777777" w:rsidR="001B75E5" w:rsidRPr="0048052D" w:rsidRDefault="001B75E5" w:rsidP="001B75E5">
      <w:pPr>
        <w:spacing w:line="288" w:lineRule="auto"/>
        <w:ind w:left="720"/>
        <w:contextualSpacing/>
        <w:rPr>
          <w:rFonts w:ascii="Arial" w:eastAsia="Calibri" w:hAnsi="Arial" w:cs="Arial"/>
        </w:rPr>
      </w:pPr>
    </w:p>
    <w:p w14:paraId="75B54155" w14:textId="77777777" w:rsidR="001B75E5" w:rsidRPr="0048052D" w:rsidRDefault="001B75E5" w:rsidP="001B75E5">
      <w:pPr>
        <w:numPr>
          <w:ilvl w:val="0"/>
          <w:numId w:val="5"/>
        </w:numPr>
        <w:spacing w:line="288" w:lineRule="auto"/>
        <w:contextualSpacing/>
        <w:jc w:val="both"/>
        <w:rPr>
          <w:rFonts w:ascii="Arial" w:eastAsia="Calibri" w:hAnsi="Arial" w:cs="Arial"/>
          <w:u w:val="single"/>
        </w:rPr>
      </w:pPr>
      <w:r w:rsidRPr="0048052D">
        <w:rPr>
          <w:rFonts w:ascii="Arial" w:eastAsia="Calibri" w:hAnsi="Arial" w:cs="Arial"/>
          <w:u w:val="single"/>
        </w:rPr>
        <w:t>Fatigue/low energy</w:t>
      </w:r>
    </w:p>
    <w:p w14:paraId="45985DD4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Lack of physical energy resulting in difficulties conducting daily activities e.g. washing, dressing</w:t>
      </w:r>
    </w:p>
    <w:p w14:paraId="015462EA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Lack of mental energy leading to difficulties with concentration and memory</w:t>
      </w:r>
    </w:p>
    <w:p w14:paraId="1D6356C5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Feeling fatigued following physical activities over short or long periods</w:t>
      </w:r>
    </w:p>
    <w:p w14:paraId="07047A0B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Feeling fatigued irrespective of physical activities e.g. fatigue upon waking</w:t>
      </w:r>
    </w:p>
    <w:p w14:paraId="51CAB8FF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Fatigue lasting several hours or all day</w:t>
      </w:r>
    </w:p>
    <w:p w14:paraId="6927EB49" w14:textId="77777777" w:rsidR="001B75E5" w:rsidRPr="0048052D" w:rsidRDefault="001B75E5" w:rsidP="001B75E5">
      <w:pPr>
        <w:spacing w:line="288" w:lineRule="auto"/>
        <w:ind w:left="720"/>
        <w:contextualSpacing/>
        <w:jc w:val="both"/>
        <w:rPr>
          <w:rFonts w:ascii="Arial" w:eastAsia="Calibri" w:hAnsi="Arial" w:cs="Arial"/>
        </w:rPr>
      </w:pPr>
    </w:p>
    <w:p w14:paraId="3B7A2D2E" w14:textId="77777777" w:rsidR="001B75E5" w:rsidRPr="0048052D" w:rsidRDefault="001B75E5" w:rsidP="001B75E5">
      <w:pPr>
        <w:numPr>
          <w:ilvl w:val="0"/>
          <w:numId w:val="5"/>
        </w:numPr>
        <w:spacing w:line="288" w:lineRule="auto"/>
        <w:contextualSpacing/>
        <w:jc w:val="both"/>
        <w:rPr>
          <w:rFonts w:ascii="Arial" w:eastAsia="Calibri" w:hAnsi="Arial" w:cs="Arial"/>
          <w:u w:val="single"/>
        </w:rPr>
      </w:pPr>
      <w:r w:rsidRPr="0048052D">
        <w:rPr>
          <w:rFonts w:ascii="Arial" w:eastAsia="Calibri" w:hAnsi="Arial" w:cs="Arial"/>
          <w:u w:val="single"/>
        </w:rPr>
        <w:t>Poor sleep</w:t>
      </w:r>
    </w:p>
    <w:p w14:paraId="5924197F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Difficulty falling asleep</w:t>
      </w:r>
    </w:p>
    <w:p w14:paraId="58F30A88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Difficulty staying asleep</w:t>
      </w:r>
    </w:p>
    <w:p w14:paraId="7EE7E4BC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Sleeping too much (&gt;10 hours/day)</w:t>
      </w:r>
    </w:p>
    <w:p w14:paraId="213EFEA1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Sleeping too little (&lt;5 hours/day)</w:t>
      </w:r>
    </w:p>
    <w:p w14:paraId="08BB238F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 xml:space="preserve">Poor quality sleep </w:t>
      </w:r>
    </w:p>
    <w:p w14:paraId="0E4FD9DA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Waking up unrefreshed</w:t>
      </w:r>
    </w:p>
    <w:p w14:paraId="28653CD0" w14:textId="77777777" w:rsidR="001B75E5" w:rsidRPr="0048052D" w:rsidRDefault="001B75E5" w:rsidP="001B75E5">
      <w:pPr>
        <w:spacing w:line="288" w:lineRule="auto"/>
        <w:ind w:left="720"/>
        <w:contextualSpacing/>
        <w:jc w:val="both"/>
        <w:rPr>
          <w:rFonts w:ascii="Arial" w:eastAsia="Calibri" w:hAnsi="Arial" w:cs="Arial"/>
        </w:rPr>
      </w:pPr>
    </w:p>
    <w:p w14:paraId="4EDACF61" w14:textId="77777777" w:rsidR="001B75E5" w:rsidRPr="0048052D" w:rsidRDefault="001B75E5" w:rsidP="001B75E5">
      <w:pPr>
        <w:numPr>
          <w:ilvl w:val="0"/>
          <w:numId w:val="5"/>
        </w:numPr>
        <w:spacing w:line="288" w:lineRule="auto"/>
        <w:contextualSpacing/>
        <w:jc w:val="both"/>
        <w:rPr>
          <w:rFonts w:ascii="Arial" w:eastAsia="Calibri" w:hAnsi="Arial" w:cs="Arial"/>
          <w:u w:val="single"/>
        </w:rPr>
      </w:pPr>
      <w:r w:rsidRPr="0048052D">
        <w:rPr>
          <w:rFonts w:ascii="Arial" w:eastAsia="Calibri" w:hAnsi="Arial" w:cs="Arial"/>
          <w:u w:val="single"/>
        </w:rPr>
        <w:t>Overall Disease Activity</w:t>
      </w:r>
    </w:p>
    <w:p w14:paraId="3B529195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Overall high rating of disease activity/impact from high inflammatory markers at a single appointment</w:t>
      </w:r>
    </w:p>
    <w:p w14:paraId="69A7D6B2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Overall high rating of disease activity/impact from high patient global score at a single appointment</w:t>
      </w:r>
    </w:p>
    <w:p w14:paraId="66E45523" w14:textId="77777777" w:rsidR="001B75E5" w:rsidRPr="0048052D" w:rsidRDefault="001B75E5" w:rsidP="001B75E5">
      <w:pPr>
        <w:numPr>
          <w:ilvl w:val="1"/>
          <w:numId w:val="5"/>
        </w:numPr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Persistently high inflammation and/or symptoms e.g. for at least two consecutive clinical visits over the period of at least six months</w:t>
      </w:r>
    </w:p>
    <w:p w14:paraId="60A2FDD3" w14:textId="77777777" w:rsidR="001B75E5" w:rsidRPr="0048052D" w:rsidRDefault="001B75E5" w:rsidP="001B75E5">
      <w:pPr>
        <w:numPr>
          <w:ilvl w:val="1"/>
          <w:numId w:val="5"/>
        </w:numPr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Persistent high inflammation and/or symptoms with only minimal fluctuations e.g. for at least two consecutive clinical visits over the period of at least six months</w:t>
      </w:r>
    </w:p>
    <w:p w14:paraId="67F066E2" w14:textId="77777777" w:rsidR="001B75E5" w:rsidRPr="0048052D" w:rsidRDefault="001B75E5" w:rsidP="001B75E5">
      <w:pPr>
        <w:numPr>
          <w:ilvl w:val="1"/>
          <w:numId w:val="5"/>
        </w:numPr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Persistent high inflammation and/or symptoms with large fluctuations e.g. for at least two consecutive clinical visits over the period of at least six months</w:t>
      </w:r>
    </w:p>
    <w:p w14:paraId="0CA7E723" w14:textId="77777777" w:rsidR="001B75E5" w:rsidRPr="0048052D" w:rsidRDefault="001B75E5" w:rsidP="001B75E5">
      <w:pPr>
        <w:numPr>
          <w:ilvl w:val="1"/>
          <w:numId w:val="5"/>
        </w:numPr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lastRenderedPageBreak/>
        <w:t xml:space="preserve">Unpredictable or variable disease course – relapsing-remitting with periods of both high and low activity </w:t>
      </w:r>
    </w:p>
    <w:p w14:paraId="205AE6EF" w14:textId="77777777" w:rsidR="001B75E5" w:rsidRPr="0048052D" w:rsidRDefault="001B75E5" w:rsidP="001B75E5">
      <w:pPr>
        <w:spacing w:line="288" w:lineRule="auto"/>
        <w:contextualSpacing/>
        <w:jc w:val="both"/>
        <w:rPr>
          <w:rFonts w:ascii="Arial" w:eastAsia="Calibri" w:hAnsi="Arial" w:cs="Arial"/>
        </w:rPr>
      </w:pPr>
    </w:p>
    <w:p w14:paraId="5A5A21A9" w14:textId="77777777" w:rsidR="001B75E5" w:rsidRPr="0048052D" w:rsidRDefault="001B75E5" w:rsidP="001B75E5">
      <w:pPr>
        <w:numPr>
          <w:ilvl w:val="0"/>
          <w:numId w:val="5"/>
        </w:numPr>
        <w:spacing w:line="288" w:lineRule="auto"/>
        <w:contextualSpacing/>
        <w:rPr>
          <w:rFonts w:ascii="Arial" w:eastAsia="Calibri" w:hAnsi="Arial" w:cs="Arial"/>
          <w:u w:val="single"/>
        </w:rPr>
      </w:pPr>
      <w:r w:rsidRPr="0048052D">
        <w:rPr>
          <w:rFonts w:ascii="Arial" w:eastAsia="Calibri" w:hAnsi="Arial" w:cs="Arial"/>
          <w:u w:val="single"/>
        </w:rPr>
        <w:t>Joint Activity/Involvement</w:t>
      </w:r>
    </w:p>
    <w:p w14:paraId="4ECA2B22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Joint replacement(s) or fusion(s) due to inflammation</w:t>
      </w:r>
    </w:p>
    <w:p w14:paraId="3CE58FEB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Accrued damage due to inflammation - Joint erosion(s), deformity(ies) or restrictions in range of movement (may or may not be painful)</w:t>
      </w:r>
    </w:p>
    <w:p w14:paraId="4DCEF8AC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 xml:space="preserve">Accrued damage, joint erosion(s), replacement(s) or fusion(s) due to Osteoarthritis </w:t>
      </w:r>
    </w:p>
    <w:p w14:paraId="1826B135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One or two persistently active/affected joints despite acceptable control in other joints</w:t>
      </w:r>
    </w:p>
    <w:p w14:paraId="1F69061D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 xml:space="preserve">Disease activity in previously unaffected joints e.g. new joint swelling or pain </w:t>
      </w:r>
    </w:p>
    <w:p w14:paraId="1B1C416E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Feet and/or ankle(s) involvement</w:t>
      </w:r>
    </w:p>
    <w:p w14:paraId="2606E9F6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 xml:space="preserve">Involvement of joint activity outside of DAS28 e.g. hips, TMJ, tendonitis or enthesitis </w:t>
      </w:r>
    </w:p>
    <w:p w14:paraId="724A4367" w14:textId="77777777" w:rsidR="001B75E5" w:rsidRPr="0048052D" w:rsidRDefault="001B75E5" w:rsidP="001B75E5">
      <w:pPr>
        <w:spacing w:line="288" w:lineRule="auto"/>
        <w:ind w:left="720"/>
        <w:contextualSpacing/>
        <w:rPr>
          <w:rFonts w:ascii="Arial" w:eastAsia="Calibri" w:hAnsi="Arial" w:cs="Arial"/>
        </w:rPr>
      </w:pPr>
    </w:p>
    <w:p w14:paraId="2608B9BC" w14:textId="77777777" w:rsidR="001B75E5" w:rsidRPr="0048052D" w:rsidRDefault="001B75E5" w:rsidP="001B75E5">
      <w:pPr>
        <w:numPr>
          <w:ilvl w:val="0"/>
          <w:numId w:val="5"/>
        </w:numPr>
        <w:spacing w:line="288" w:lineRule="auto"/>
        <w:contextualSpacing/>
        <w:rPr>
          <w:rFonts w:ascii="Arial" w:eastAsia="Calibri" w:hAnsi="Arial" w:cs="Arial"/>
          <w:u w:val="single"/>
        </w:rPr>
      </w:pPr>
      <w:r w:rsidRPr="0048052D">
        <w:rPr>
          <w:rFonts w:ascii="Arial" w:eastAsia="Calibri" w:hAnsi="Arial" w:cs="Arial"/>
          <w:u w:val="single"/>
        </w:rPr>
        <w:t>Co-morbidities and Wider Involvement outside of Joints (previous or new)</w:t>
      </w:r>
    </w:p>
    <w:p w14:paraId="37CA29C1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 xml:space="preserve">Presence of Extra-articular Manifestation(s), Complications or associated pathology of Inflammatory Arthritis e.g. Secondary Sjögrens, Nodules, Interstitial Lung Disease, (JIA-associated) Uveitis, Cardiovascular Disease, Anaemia or Chronic leg ulcers </w:t>
      </w:r>
    </w:p>
    <w:p w14:paraId="61B09D63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Presence of OA and FM as secondary Co-morbidity(ies)</w:t>
      </w:r>
    </w:p>
    <w:p w14:paraId="4F92DBB8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Presence of other Co-morbidity(ies) e.g. non-Hodgkin’s lymphoma and osteoporosis, Asthma, Diabetes, high blood pressure or Depression</w:t>
      </w:r>
    </w:p>
    <w:p w14:paraId="50040C3E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Involvement of other inflammatory features outside of DAS28 e.g. Uveitis or Vasculitis</w:t>
      </w:r>
    </w:p>
    <w:p w14:paraId="46567DAA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Involvement of other non-inflammatory features outside of DAS28 e.g. muscle weakness or cachexia</w:t>
      </w:r>
    </w:p>
    <w:p w14:paraId="7F1FC61C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Feeling systemically/generally unwell e.g. fever, sweats</w:t>
      </w:r>
    </w:p>
    <w:p w14:paraId="01001AD5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Problematic side-effects e.g. from medications or other illnesses/infections</w:t>
      </w:r>
    </w:p>
    <w:p w14:paraId="7C121E30" w14:textId="77777777" w:rsidR="001B75E5" w:rsidRPr="0048052D" w:rsidRDefault="001B75E5" w:rsidP="001B75E5">
      <w:pPr>
        <w:spacing w:line="288" w:lineRule="auto"/>
        <w:ind w:left="360"/>
        <w:contextualSpacing/>
        <w:rPr>
          <w:rFonts w:ascii="Arial" w:eastAsia="Calibri" w:hAnsi="Arial" w:cs="Arial"/>
        </w:rPr>
      </w:pPr>
    </w:p>
    <w:p w14:paraId="5E1D1C36" w14:textId="77777777" w:rsidR="001B75E5" w:rsidRPr="0048052D" w:rsidRDefault="001B75E5" w:rsidP="001B75E5">
      <w:pPr>
        <w:numPr>
          <w:ilvl w:val="0"/>
          <w:numId w:val="5"/>
        </w:numPr>
        <w:spacing w:line="288" w:lineRule="auto"/>
        <w:contextualSpacing/>
        <w:rPr>
          <w:rFonts w:ascii="Arial" w:eastAsia="Calibri" w:hAnsi="Arial" w:cs="Arial"/>
          <w:u w:val="single"/>
        </w:rPr>
      </w:pPr>
      <w:r w:rsidRPr="0048052D">
        <w:rPr>
          <w:rFonts w:ascii="Arial" w:eastAsia="Calibri" w:hAnsi="Arial" w:cs="Arial"/>
          <w:u w:val="single"/>
        </w:rPr>
        <w:t>Healthcare and Medication Utilisation related to Inflammatory Arthritis/Symptoms</w:t>
      </w:r>
    </w:p>
    <w:p w14:paraId="1DD023E7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 xml:space="preserve">GP appointment(s) </w:t>
      </w:r>
    </w:p>
    <w:p w14:paraId="54FE180E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 xml:space="preserve">Hospital Accident and Emergency visit, admission(s) or inpatient stay </w:t>
      </w:r>
    </w:p>
    <w:p w14:paraId="32EDA156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 xml:space="preserve">Hospital outpatient appointment(s) </w:t>
      </w:r>
    </w:p>
    <w:p w14:paraId="61532852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 xml:space="preserve">Additional use of rheumatology service outside of scheduled appointments e.g. extra calls to the helpline or contact with the rheumatology nurse </w:t>
      </w:r>
    </w:p>
    <w:p w14:paraId="4E3EC7F3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 xml:space="preserve">New prescriptions </w:t>
      </w:r>
    </w:p>
    <w:p w14:paraId="5989A046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Multiple prescribed medications, including high dose analgesics</w:t>
      </w:r>
    </w:p>
    <w:p w14:paraId="0FD685F5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Use of Complementary and Alternative Medicine</w:t>
      </w:r>
    </w:p>
    <w:p w14:paraId="33DDCA64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Repeated need of short course steroid tablets or intra-articular injections, that may or may not control flare and localised swelling</w:t>
      </w:r>
    </w:p>
    <w:p w14:paraId="5EAA359E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 xml:space="preserve">Inability to taper steroid tablets longer term (steroid dependency) </w:t>
      </w:r>
    </w:p>
    <w:p w14:paraId="42D7DFB1" w14:textId="77777777" w:rsidR="001B75E5" w:rsidRPr="0048052D" w:rsidRDefault="001B75E5" w:rsidP="001B75E5">
      <w:pPr>
        <w:numPr>
          <w:ilvl w:val="1"/>
          <w:numId w:val="5"/>
        </w:numPr>
        <w:spacing w:after="0" w:line="288" w:lineRule="auto"/>
        <w:ind w:left="357" w:hanging="357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Dependence on analgesics, particularly opioids</w:t>
      </w:r>
    </w:p>
    <w:p w14:paraId="6EAD555A" w14:textId="77777777" w:rsidR="001B75E5" w:rsidRPr="0048052D" w:rsidRDefault="001B75E5" w:rsidP="001B75E5">
      <w:pPr>
        <w:spacing w:after="0" w:line="288" w:lineRule="auto"/>
        <w:rPr>
          <w:rFonts w:ascii="Arial" w:eastAsia="Calibri" w:hAnsi="Arial" w:cs="Arial"/>
        </w:rPr>
      </w:pPr>
    </w:p>
    <w:p w14:paraId="0AB0458D" w14:textId="77777777" w:rsidR="001B75E5" w:rsidRPr="0048052D" w:rsidRDefault="001B75E5" w:rsidP="001B75E5">
      <w:pPr>
        <w:numPr>
          <w:ilvl w:val="0"/>
          <w:numId w:val="5"/>
        </w:numPr>
        <w:spacing w:line="288" w:lineRule="auto"/>
        <w:contextualSpacing/>
        <w:rPr>
          <w:rFonts w:ascii="Arial" w:eastAsia="Calibri" w:hAnsi="Arial" w:cs="Arial"/>
          <w:u w:val="single"/>
        </w:rPr>
      </w:pPr>
      <w:r w:rsidRPr="0048052D">
        <w:rPr>
          <w:rFonts w:ascii="Arial" w:eastAsia="Calibri" w:hAnsi="Arial" w:cs="Arial"/>
          <w:u w:val="single"/>
        </w:rPr>
        <w:t>Experiences of DMARD Inefficacy, Intolerability or Discontinuation</w:t>
      </w:r>
    </w:p>
    <w:p w14:paraId="2768DC69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Primary inefficacy – no response to DMARD at all</w:t>
      </w:r>
    </w:p>
    <w:p w14:paraId="7CDC65BB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Secondary inefficacy – developed ‘resistance’ to DMARD over time</w:t>
      </w:r>
    </w:p>
    <w:p w14:paraId="2E37C2FA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Poor tolerability of DMARD due to side effects particularly infections, nausea or administration</w:t>
      </w:r>
    </w:p>
    <w:p w14:paraId="2C3FB708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lastRenderedPageBreak/>
        <w:t>Temporary or Permanent discontinuation of DMARD due to illness, infection, surgery or toxicity</w:t>
      </w:r>
    </w:p>
    <w:p w14:paraId="235D68F4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Experience of multiple occurrences of inefficacy, intolerability or discontinuation</w:t>
      </w:r>
    </w:p>
    <w:p w14:paraId="51901136" w14:textId="77777777" w:rsidR="001B75E5" w:rsidRPr="0048052D" w:rsidRDefault="001B75E5" w:rsidP="001B75E5">
      <w:pPr>
        <w:spacing w:line="288" w:lineRule="auto"/>
        <w:ind w:left="360"/>
        <w:contextualSpacing/>
        <w:rPr>
          <w:rFonts w:ascii="Arial" w:eastAsia="Calibri" w:hAnsi="Arial" w:cs="Arial"/>
        </w:rPr>
      </w:pPr>
    </w:p>
    <w:p w14:paraId="1EF123C7" w14:textId="77777777" w:rsidR="001B75E5" w:rsidRPr="0048052D" w:rsidRDefault="001B75E5" w:rsidP="001B75E5">
      <w:pPr>
        <w:numPr>
          <w:ilvl w:val="0"/>
          <w:numId w:val="5"/>
        </w:numPr>
        <w:spacing w:line="288" w:lineRule="auto"/>
        <w:contextualSpacing/>
        <w:rPr>
          <w:rFonts w:ascii="Arial" w:eastAsia="Calibri" w:hAnsi="Arial" w:cs="Arial"/>
          <w:u w:val="single"/>
        </w:rPr>
      </w:pPr>
      <w:r w:rsidRPr="0048052D">
        <w:rPr>
          <w:rFonts w:ascii="Arial" w:eastAsia="Calibri" w:hAnsi="Arial" w:cs="Arial"/>
          <w:u w:val="single"/>
        </w:rPr>
        <w:t>Functioning and Quality of Life – Physical, Psychological and Social</w:t>
      </w:r>
    </w:p>
    <w:p w14:paraId="23F656FF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Inability to perform desired activities e.g. hobbies, social, salaried/voluntary work</w:t>
      </w:r>
    </w:p>
    <w:p w14:paraId="3C7435FA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Reduced mobility e.g. driving, use of public transport, needing to sit most of the day</w:t>
      </w:r>
    </w:p>
    <w:p w14:paraId="51477A48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Problems walking, standing or climbing stairs</w:t>
      </w:r>
    </w:p>
    <w:p w14:paraId="3E2AFA6B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Problems with self-care e.g. washing/dressing</w:t>
      </w:r>
    </w:p>
    <w:p w14:paraId="11D5A1AE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 xml:space="preserve">Poor physical function e.g. lack of strength, dexterity, grip </w:t>
      </w:r>
    </w:p>
    <w:p w14:paraId="4BA85CA3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Problems with Sexual Functioning and Relationships</w:t>
      </w:r>
    </w:p>
    <w:p w14:paraId="14F6BD8C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Pain Interference impacting on quality of life</w:t>
      </w:r>
    </w:p>
    <w:p w14:paraId="58D25FA7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  <w:shd w:val="clear" w:color="auto" w:fill="FFFFFF"/>
        </w:rPr>
      </w:pPr>
      <w:r w:rsidRPr="0048052D">
        <w:rPr>
          <w:rFonts w:ascii="Arial" w:eastAsia="Calibri" w:hAnsi="Arial" w:cs="Arial"/>
        </w:rPr>
        <w:t xml:space="preserve">Disease-related distress e.g. </w:t>
      </w:r>
      <w:r w:rsidRPr="0048052D">
        <w:rPr>
          <w:rFonts w:ascii="Arial" w:eastAsia="Calibri" w:hAnsi="Arial" w:cs="Arial"/>
          <w:shd w:val="clear" w:color="auto" w:fill="FFFFFF"/>
        </w:rPr>
        <w:t xml:space="preserve">psychological distress related to burden of disease including </w:t>
      </w:r>
      <w:r w:rsidRPr="0048052D">
        <w:rPr>
          <w:rFonts w:ascii="Arial" w:eastAsia="Calibri" w:hAnsi="Arial" w:cs="Arial"/>
        </w:rPr>
        <w:t xml:space="preserve">Physical related, Emotional, Social, Treatment or Healthcare Distress </w:t>
      </w:r>
    </w:p>
    <w:p w14:paraId="19AC6190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  <w:shd w:val="clear" w:color="auto" w:fill="FFFFFF"/>
        </w:rPr>
      </w:pPr>
      <w:r w:rsidRPr="0048052D">
        <w:rPr>
          <w:rFonts w:ascii="Arial" w:eastAsia="Calibri" w:hAnsi="Arial" w:cs="Arial"/>
        </w:rPr>
        <w:t>General Emotional Distress e.g. suspected or diagnosed Depression or Anxiety</w:t>
      </w:r>
    </w:p>
    <w:p w14:paraId="05278744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Low Self-Efficacy/Esteem/Confidence e.g. perceived low ability to manage and cope with symptoms</w:t>
      </w:r>
    </w:p>
    <w:p w14:paraId="587CE6C9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Cognitive Impairments e.g. brain fog, orientation or perceptual functions</w:t>
      </w:r>
    </w:p>
    <w:p w14:paraId="4AAE97DE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Poor understanding of Illness or low health literacy</w:t>
      </w:r>
    </w:p>
    <w:p w14:paraId="2704FA3D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Reduced independence/autonomy or Increased dependence on others for activities of daily living</w:t>
      </w:r>
    </w:p>
    <w:p w14:paraId="0500C0CB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Reduced Social Support Network, Relationship breakdowns/difficulties or restriction of social participation</w:t>
      </w:r>
    </w:p>
    <w:p w14:paraId="08F0DBEE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Isolation e.g. quantity of relationships or from unemployment, or Loneliness e.g. perception of disagreement between actual and desired levels of social contact or perceived quality of relationships</w:t>
      </w:r>
    </w:p>
    <w:p w14:paraId="1B31E512" w14:textId="77777777" w:rsidR="001B75E5" w:rsidRPr="0048052D" w:rsidRDefault="001B75E5" w:rsidP="001B75E5">
      <w:pPr>
        <w:numPr>
          <w:ilvl w:val="1"/>
          <w:numId w:val="5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Barriers in physical, social and attitudinal environment e.g. negative attitudes of other people without the condition such as discrimination and lack of understanding/empathy, no adjustments made to housing, inflexible working</w:t>
      </w:r>
    </w:p>
    <w:p w14:paraId="642DB270" w14:textId="72EE1405" w:rsidR="001B75E5" w:rsidRDefault="001B75E5" w:rsidP="001B75E5">
      <w:pPr>
        <w:numPr>
          <w:ilvl w:val="1"/>
          <w:numId w:val="5"/>
        </w:numPr>
        <w:spacing w:line="288" w:lineRule="auto"/>
        <w:contextualSpacing/>
        <w:jc w:val="both"/>
        <w:rPr>
          <w:rFonts w:ascii="Arial" w:eastAsia="Calibri" w:hAnsi="Arial" w:cs="Arial"/>
        </w:rPr>
      </w:pPr>
      <w:r w:rsidRPr="0048052D">
        <w:rPr>
          <w:rFonts w:ascii="Arial" w:eastAsia="Calibri" w:hAnsi="Arial" w:cs="Arial"/>
        </w:rPr>
        <w:t>Negative effect on education, work (paid/voluntary), or accessing welfare benefits</w:t>
      </w:r>
    </w:p>
    <w:p w14:paraId="32830273" w14:textId="6701B3BE" w:rsidR="00587C0D" w:rsidRDefault="00587C0D" w:rsidP="00587C0D">
      <w:pPr>
        <w:spacing w:line="288" w:lineRule="auto"/>
        <w:contextualSpacing/>
        <w:jc w:val="both"/>
        <w:rPr>
          <w:rFonts w:ascii="Arial" w:eastAsia="Calibri" w:hAnsi="Arial" w:cs="Arial"/>
        </w:rPr>
      </w:pPr>
    </w:p>
    <w:p w14:paraId="4759622E" w14:textId="4B18569A" w:rsidR="00587C0D" w:rsidRDefault="00587C0D" w:rsidP="00587C0D">
      <w:pPr>
        <w:spacing w:line="288" w:lineRule="auto"/>
        <w:contextualSpacing/>
        <w:jc w:val="both"/>
        <w:rPr>
          <w:rFonts w:ascii="Arial" w:eastAsia="Calibri" w:hAnsi="Arial" w:cs="Arial"/>
        </w:rPr>
      </w:pPr>
    </w:p>
    <w:p w14:paraId="7FBF2E41" w14:textId="645E6B6C" w:rsidR="00587C0D" w:rsidRDefault="00587C0D" w:rsidP="00587C0D">
      <w:pPr>
        <w:spacing w:line="288" w:lineRule="auto"/>
        <w:contextualSpacing/>
        <w:jc w:val="both"/>
        <w:rPr>
          <w:rFonts w:ascii="Arial" w:eastAsia="Calibri" w:hAnsi="Arial" w:cs="Arial"/>
        </w:rPr>
      </w:pPr>
    </w:p>
    <w:p w14:paraId="154BF929" w14:textId="1EA25517" w:rsidR="00587C0D" w:rsidRDefault="00587C0D" w:rsidP="00587C0D">
      <w:pPr>
        <w:spacing w:line="288" w:lineRule="auto"/>
        <w:contextualSpacing/>
        <w:jc w:val="both"/>
        <w:rPr>
          <w:rFonts w:ascii="Arial" w:eastAsia="Calibri" w:hAnsi="Arial" w:cs="Arial"/>
        </w:rPr>
      </w:pPr>
    </w:p>
    <w:p w14:paraId="54A719DD" w14:textId="29980A34" w:rsidR="00587C0D" w:rsidRDefault="00587C0D" w:rsidP="00587C0D">
      <w:pPr>
        <w:spacing w:line="288" w:lineRule="auto"/>
        <w:contextualSpacing/>
        <w:jc w:val="both"/>
        <w:rPr>
          <w:rFonts w:ascii="Arial" w:eastAsia="Calibri" w:hAnsi="Arial" w:cs="Arial"/>
        </w:rPr>
      </w:pPr>
    </w:p>
    <w:p w14:paraId="48CC3B57" w14:textId="5E0D5943" w:rsidR="00587C0D" w:rsidRDefault="00587C0D" w:rsidP="00587C0D">
      <w:pPr>
        <w:spacing w:line="288" w:lineRule="auto"/>
        <w:contextualSpacing/>
        <w:jc w:val="both"/>
        <w:rPr>
          <w:rFonts w:ascii="Arial" w:eastAsia="Calibri" w:hAnsi="Arial" w:cs="Arial"/>
        </w:rPr>
      </w:pPr>
    </w:p>
    <w:p w14:paraId="41264551" w14:textId="743E166E" w:rsidR="00587C0D" w:rsidRDefault="00587C0D" w:rsidP="00587C0D">
      <w:pPr>
        <w:spacing w:line="288" w:lineRule="auto"/>
        <w:contextualSpacing/>
        <w:jc w:val="both"/>
        <w:rPr>
          <w:rFonts w:ascii="Arial" w:eastAsia="Calibri" w:hAnsi="Arial" w:cs="Arial"/>
        </w:rPr>
      </w:pPr>
    </w:p>
    <w:p w14:paraId="0CEF6A48" w14:textId="57CD0A6C" w:rsidR="00587C0D" w:rsidRDefault="00587C0D" w:rsidP="00587C0D">
      <w:pPr>
        <w:spacing w:line="288" w:lineRule="auto"/>
        <w:contextualSpacing/>
        <w:jc w:val="both"/>
        <w:rPr>
          <w:rFonts w:ascii="Arial" w:eastAsia="Calibri" w:hAnsi="Arial" w:cs="Arial"/>
        </w:rPr>
      </w:pPr>
    </w:p>
    <w:p w14:paraId="7015A8E6" w14:textId="09FD6D54" w:rsidR="00587C0D" w:rsidRDefault="00587C0D" w:rsidP="00587C0D">
      <w:pPr>
        <w:spacing w:line="288" w:lineRule="auto"/>
        <w:contextualSpacing/>
        <w:jc w:val="both"/>
        <w:rPr>
          <w:rFonts w:ascii="Arial" w:eastAsia="Calibri" w:hAnsi="Arial" w:cs="Arial"/>
        </w:rPr>
      </w:pPr>
    </w:p>
    <w:p w14:paraId="5A57E709" w14:textId="794734F5" w:rsidR="00587C0D" w:rsidRDefault="00587C0D" w:rsidP="00587C0D">
      <w:pPr>
        <w:spacing w:line="288" w:lineRule="auto"/>
        <w:contextualSpacing/>
        <w:jc w:val="both"/>
        <w:rPr>
          <w:rFonts w:ascii="Arial" w:eastAsia="Calibri" w:hAnsi="Arial" w:cs="Arial"/>
        </w:rPr>
      </w:pPr>
    </w:p>
    <w:p w14:paraId="3BC7A266" w14:textId="74AE0595" w:rsidR="00587C0D" w:rsidRDefault="00587C0D" w:rsidP="00587C0D">
      <w:pPr>
        <w:spacing w:line="288" w:lineRule="auto"/>
        <w:contextualSpacing/>
        <w:jc w:val="both"/>
        <w:rPr>
          <w:rFonts w:ascii="Arial" w:eastAsia="Calibri" w:hAnsi="Arial" w:cs="Arial"/>
        </w:rPr>
      </w:pPr>
    </w:p>
    <w:p w14:paraId="53191FDC" w14:textId="05E82925" w:rsidR="00587C0D" w:rsidRDefault="00587C0D" w:rsidP="00587C0D">
      <w:pPr>
        <w:spacing w:line="288" w:lineRule="auto"/>
        <w:contextualSpacing/>
        <w:jc w:val="both"/>
        <w:rPr>
          <w:rFonts w:ascii="Arial" w:eastAsia="Calibri" w:hAnsi="Arial" w:cs="Arial"/>
        </w:rPr>
      </w:pPr>
    </w:p>
    <w:p w14:paraId="367F2B56" w14:textId="47AE533D" w:rsidR="00587C0D" w:rsidRDefault="00587C0D" w:rsidP="00587C0D">
      <w:pPr>
        <w:spacing w:line="288" w:lineRule="auto"/>
        <w:contextualSpacing/>
        <w:jc w:val="both"/>
        <w:rPr>
          <w:rFonts w:ascii="Arial" w:eastAsia="Calibri" w:hAnsi="Arial" w:cs="Arial"/>
        </w:rPr>
      </w:pPr>
    </w:p>
    <w:p w14:paraId="05BC3291" w14:textId="1FEC8B44" w:rsidR="00587C0D" w:rsidRDefault="00587C0D" w:rsidP="00587C0D">
      <w:pPr>
        <w:spacing w:line="288" w:lineRule="auto"/>
        <w:contextualSpacing/>
        <w:jc w:val="both"/>
        <w:rPr>
          <w:rFonts w:ascii="Arial" w:eastAsia="Calibri" w:hAnsi="Arial" w:cs="Arial"/>
        </w:rPr>
      </w:pPr>
    </w:p>
    <w:p w14:paraId="50A77815" w14:textId="43B6A94D" w:rsidR="00587C0D" w:rsidRDefault="00587C0D" w:rsidP="00587C0D">
      <w:pPr>
        <w:spacing w:line="288" w:lineRule="auto"/>
        <w:contextualSpacing/>
        <w:jc w:val="both"/>
        <w:rPr>
          <w:rFonts w:ascii="Arial" w:eastAsia="Calibri" w:hAnsi="Arial" w:cs="Arial"/>
        </w:rPr>
      </w:pPr>
    </w:p>
    <w:p w14:paraId="5189C97C" w14:textId="73DF797C" w:rsidR="00587C0D" w:rsidRDefault="00587C0D" w:rsidP="00587C0D">
      <w:pPr>
        <w:spacing w:line="288" w:lineRule="auto"/>
        <w:contextualSpacing/>
        <w:jc w:val="both"/>
        <w:rPr>
          <w:rFonts w:ascii="Arial" w:eastAsia="Calibri" w:hAnsi="Arial" w:cs="Arial"/>
        </w:rPr>
      </w:pPr>
    </w:p>
    <w:p w14:paraId="625BF7B9" w14:textId="74593329" w:rsidR="00587C0D" w:rsidRPr="00FB0D31" w:rsidRDefault="00587C0D" w:rsidP="00587C0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Hlk65529264"/>
      <w:r w:rsidRPr="00FB0D31">
        <w:rPr>
          <w:rFonts w:ascii="Arial" w:hAnsi="Arial" w:cs="Arial"/>
          <w:b/>
          <w:bCs/>
          <w:sz w:val="24"/>
          <w:szCs w:val="24"/>
        </w:rPr>
        <w:lastRenderedPageBreak/>
        <w:t>S</w:t>
      </w:r>
      <w:r>
        <w:rPr>
          <w:rFonts w:ascii="Arial" w:hAnsi="Arial" w:cs="Arial"/>
          <w:b/>
          <w:bCs/>
          <w:sz w:val="24"/>
          <w:szCs w:val="24"/>
        </w:rPr>
        <w:t>2c</w:t>
      </w:r>
      <w:r w:rsidRPr="00FB0D31">
        <w:rPr>
          <w:rFonts w:ascii="Arial" w:hAnsi="Arial" w:cs="Arial"/>
          <w:b/>
          <w:bCs/>
          <w:sz w:val="24"/>
          <w:szCs w:val="24"/>
        </w:rPr>
        <w:t>:</w:t>
      </w:r>
      <w:r w:rsidRPr="00FB0D31">
        <w:rPr>
          <w:rFonts w:ascii="Arial" w:hAnsi="Arial" w:cs="Arial"/>
          <w:sz w:val="24"/>
          <w:szCs w:val="24"/>
        </w:rPr>
        <w:t xml:space="preserve"> Full list of Components (n=13) presented during Round Two Online Voting</w:t>
      </w:r>
    </w:p>
    <w:bookmarkEnd w:id="0"/>
    <w:p w14:paraId="7D3B65F2" w14:textId="77777777" w:rsidR="00587C0D" w:rsidRPr="00FB0D31" w:rsidRDefault="00587C0D" w:rsidP="00587C0D">
      <w:pPr>
        <w:numPr>
          <w:ilvl w:val="0"/>
          <w:numId w:val="6"/>
        </w:numPr>
        <w:spacing w:line="288" w:lineRule="auto"/>
        <w:contextualSpacing/>
        <w:rPr>
          <w:rFonts w:ascii="Arial" w:eastAsia="Calibri" w:hAnsi="Arial" w:cs="Arial"/>
          <w:u w:val="single"/>
        </w:rPr>
      </w:pPr>
      <w:r w:rsidRPr="00FB0D31">
        <w:rPr>
          <w:rFonts w:ascii="Arial" w:hAnsi="Arial" w:cs="Arial"/>
          <w:u w:val="single"/>
          <w:lang w:val="en-US"/>
        </w:rPr>
        <w:t xml:space="preserve">Co-morbidities and Wider Involvement Outside of Joints (Comorbid)  </w:t>
      </w:r>
    </w:p>
    <w:p w14:paraId="6AC2EAC6" w14:textId="77777777" w:rsidR="00587C0D" w:rsidRPr="00FB0D31" w:rsidRDefault="00587C0D" w:rsidP="00587C0D">
      <w:pPr>
        <w:numPr>
          <w:ilvl w:val="1"/>
          <w:numId w:val="6"/>
        </w:numPr>
        <w:spacing w:line="288" w:lineRule="auto"/>
        <w:contextualSpacing/>
        <w:rPr>
          <w:rFonts w:ascii="Arial" w:eastAsia="Calibri" w:hAnsi="Arial" w:cs="Arial"/>
        </w:rPr>
      </w:pPr>
      <w:r w:rsidRPr="00FB0D31">
        <w:rPr>
          <w:rFonts w:ascii="Arial" w:hAnsi="Arial" w:cs="Arial"/>
        </w:rPr>
        <w:t>Presence of Extra-articular Manifestation(s), Complications or associated pathology of Inflammatory Arthritis e.g. Secondary Sjögrens, Nodules, Interstitial Lung Disease, (JIA-associated) Uveitis, Cardiovascular Disease, Anaemia or Chronic leg ulcers</w:t>
      </w:r>
    </w:p>
    <w:p w14:paraId="52B5A37E" w14:textId="77777777" w:rsidR="00587C0D" w:rsidRPr="00FB0D31" w:rsidRDefault="00587C0D" w:rsidP="00587C0D">
      <w:pPr>
        <w:numPr>
          <w:ilvl w:val="1"/>
          <w:numId w:val="6"/>
        </w:numPr>
        <w:spacing w:line="288" w:lineRule="auto"/>
        <w:contextualSpacing/>
        <w:rPr>
          <w:rFonts w:ascii="Arial" w:eastAsia="Calibri" w:hAnsi="Arial" w:cs="Arial"/>
        </w:rPr>
      </w:pPr>
      <w:r w:rsidRPr="00FB0D31">
        <w:rPr>
          <w:rFonts w:ascii="Arial" w:eastAsia="Calibri" w:hAnsi="Arial" w:cs="Arial"/>
        </w:rPr>
        <w:t>Involvement of other inflammatory features outside of DAS28 e.g. Uveitis or Vasculitis  Poor tolerability of DMARD due to side effects particularly infections, nausea or administration</w:t>
      </w:r>
    </w:p>
    <w:p w14:paraId="1D4DF264" w14:textId="77777777" w:rsidR="00587C0D" w:rsidRPr="00FB0D31" w:rsidRDefault="00587C0D" w:rsidP="00587C0D">
      <w:pPr>
        <w:numPr>
          <w:ilvl w:val="1"/>
          <w:numId w:val="6"/>
        </w:numPr>
        <w:spacing w:line="288" w:lineRule="auto"/>
        <w:contextualSpacing/>
        <w:rPr>
          <w:rFonts w:ascii="Arial" w:eastAsia="Calibri" w:hAnsi="Arial" w:cs="Arial"/>
        </w:rPr>
      </w:pPr>
      <w:r w:rsidRPr="00FB0D31">
        <w:rPr>
          <w:rFonts w:ascii="Arial" w:eastAsia="Calibri" w:hAnsi="Arial" w:cs="Arial"/>
        </w:rPr>
        <w:t xml:space="preserve">Involvement of other non-inflammatory features outside of DAS28 e.g. muscle weakness or cachexia  </w:t>
      </w:r>
    </w:p>
    <w:p w14:paraId="5258A318" w14:textId="77777777" w:rsidR="00587C0D" w:rsidRPr="00FB0D31" w:rsidRDefault="00587C0D" w:rsidP="00587C0D">
      <w:pPr>
        <w:numPr>
          <w:ilvl w:val="1"/>
          <w:numId w:val="6"/>
        </w:numPr>
        <w:spacing w:line="288" w:lineRule="auto"/>
        <w:contextualSpacing/>
        <w:rPr>
          <w:rFonts w:ascii="Arial" w:eastAsia="Calibri" w:hAnsi="Arial" w:cs="Arial"/>
        </w:rPr>
      </w:pPr>
      <w:r w:rsidRPr="00FB0D31">
        <w:rPr>
          <w:rFonts w:ascii="Arial" w:eastAsia="Calibri" w:hAnsi="Arial" w:cs="Arial"/>
        </w:rPr>
        <w:t>Disease Activity not captured by DAS28 (hands, shoulders, wrists, elbows and knees) including involvement of other joints (hips, TMJ, feet), other inflammatory features (vasculitis, uveitis, tendonitis or enthesitis) or non-inflammatory features (muscle weakness or cachexia)</w:t>
      </w:r>
    </w:p>
    <w:p w14:paraId="2D75B579" w14:textId="77777777" w:rsidR="00587C0D" w:rsidRPr="00FB0D31" w:rsidRDefault="00587C0D" w:rsidP="00587C0D">
      <w:pPr>
        <w:spacing w:after="0" w:line="288" w:lineRule="auto"/>
        <w:contextualSpacing/>
        <w:jc w:val="both"/>
        <w:rPr>
          <w:rFonts w:ascii="Arial" w:hAnsi="Arial" w:cs="Arial"/>
          <w:lang w:val="en-US"/>
        </w:rPr>
      </w:pPr>
    </w:p>
    <w:p w14:paraId="17BFB010" w14:textId="77777777" w:rsidR="00587C0D" w:rsidRPr="00FB0D31" w:rsidRDefault="00587C0D" w:rsidP="00587C0D">
      <w:pPr>
        <w:pStyle w:val="ListParagraph"/>
        <w:numPr>
          <w:ilvl w:val="0"/>
          <w:numId w:val="4"/>
        </w:numPr>
        <w:spacing w:after="0" w:line="288" w:lineRule="auto"/>
        <w:ind w:left="357" w:hanging="357"/>
        <w:rPr>
          <w:rFonts w:ascii="Arial" w:hAnsi="Arial" w:cs="Arial"/>
          <w:u w:val="single"/>
        </w:rPr>
      </w:pPr>
      <w:r w:rsidRPr="00FB0D31">
        <w:rPr>
          <w:rFonts w:ascii="Arial" w:hAnsi="Arial" w:cs="Arial"/>
          <w:u w:val="single"/>
        </w:rPr>
        <w:t>Poor Sleep (Sleep)</w:t>
      </w:r>
    </w:p>
    <w:p w14:paraId="2FD205C5" w14:textId="77777777" w:rsidR="00587C0D" w:rsidRPr="00FB0D31" w:rsidRDefault="00587C0D" w:rsidP="00587C0D">
      <w:pPr>
        <w:numPr>
          <w:ilvl w:val="1"/>
          <w:numId w:val="4"/>
        </w:numPr>
        <w:spacing w:after="0" w:line="288" w:lineRule="auto"/>
        <w:contextualSpacing/>
        <w:rPr>
          <w:rFonts w:ascii="Arial" w:eastAsia="Calibri" w:hAnsi="Arial" w:cs="Arial"/>
        </w:rPr>
      </w:pPr>
      <w:r w:rsidRPr="00FB0D31">
        <w:rPr>
          <w:rFonts w:ascii="Arial" w:hAnsi="Arial" w:cs="Arial"/>
        </w:rPr>
        <w:t xml:space="preserve">Waking up unrefreshed </w:t>
      </w:r>
    </w:p>
    <w:p w14:paraId="273413A3" w14:textId="77777777" w:rsidR="00587C0D" w:rsidRPr="00FB0D31" w:rsidRDefault="00587C0D" w:rsidP="00587C0D">
      <w:pPr>
        <w:numPr>
          <w:ilvl w:val="1"/>
          <w:numId w:val="4"/>
        </w:numPr>
        <w:spacing w:after="0" w:line="288" w:lineRule="auto"/>
        <w:contextualSpacing/>
        <w:rPr>
          <w:rFonts w:ascii="Arial" w:eastAsia="Calibri" w:hAnsi="Arial" w:cs="Arial"/>
        </w:rPr>
      </w:pPr>
      <w:r w:rsidRPr="00FB0D31">
        <w:rPr>
          <w:rFonts w:ascii="Arial" w:eastAsia="Calibri" w:hAnsi="Arial" w:cs="Arial"/>
        </w:rPr>
        <w:t>Poor Quality Sleep due to Inflammatory Arthritis</w:t>
      </w:r>
    </w:p>
    <w:p w14:paraId="13E2091E" w14:textId="77777777" w:rsidR="00587C0D" w:rsidRPr="00FB0D31" w:rsidRDefault="00587C0D" w:rsidP="00587C0D">
      <w:pPr>
        <w:spacing w:after="0" w:line="288" w:lineRule="auto"/>
        <w:contextualSpacing/>
        <w:rPr>
          <w:rFonts w:ascii="Arial" w:eastAsia="Calibri" w:hAnsi="Arial" w:cs="Arial"/>
        </w:rPr>
      </w:pPr>
    </w:p>
    <w:p w14:paraId="61848084" w14:textId="77777777" w:rsidR="00587C0D" w:rsidRPr="00FB0D31" w:rsidRDefault="00587C0D" w:rsidP="00587C0D">
      <w:pPr>
        <w:pStyle w:val="ListParagraph"/>
        <w:numPr>
          <w:ilvl w:val="0"/>
          <w:numId w:val="4"/>
        </w:numPr>
        <w:spacing w:after="0" w:line="288" w:lineRule="auto"/>
        <w:ind w:left="357" w:hanging="357"/>
        <w:rPr>
          <w:rFonts w:ascii="Arial" w:hAnsi="Arial" w:cs="Arial"/>
          <w:u w:val="single"/>
        </w:rPr>
      </w:pPr>
      <w:r w:rsidRPr="00FB0D31">
        <w:rPr>
          <w:rFonts w:ascii="Arial" w:hAnsi="Arial" w:cs="Arial"/>
          <w:u w:val="single"/>
        </w:rPr>
        <w:t xml:space="preserve">Healthcare and Medications Utilisation (HCMed)    </w:t>
      </w:r>
    </w:p>
    <w:p w14:paraId="33431FC5" w14:textId="77777777" w:rsidR="00587C0D" w:rsidRPr="00FB0D31" w:rsidRDefault="00587C0D" w:rsidP="00587C0D">
      <w:pPr>
        <w:numPr>
          <w:ilvl w:val="1"/>
          <w:numId w:val="4"/>
        </w:numPr>
        <w:spacing w:after="0" w:line="288" w:lineRule="auto"/>
        <w:contextualSpacing/>
        <w:rPr>
          <w:rFonts w:ascii="Arial" w:eastAsia="Calibri" w:hAnsi="Arial" w:cs="Arial"/>
        </w:rPr>
      </w:pPr>
      <w:r w:rsidRPr="00FB0D31">
        <w:rPr>
          <w:rFonts w:ascii="Arial" w:hAnsi="Arial" w:cs="Arial"/>
        </w:rPr>
        <w:t xml:space="preserve">Inability to taper steroid tablets longer term (steroid dependency)  </w:t>
      </w:r>
    </w:p>
    <w:p w14:paraId="31269DE9" w14:textId="77777777" w:rsidR="00587C0D" w:rsidRPr="00FB0D31" w:rsidRDefault="00587C0D" w:rsidP="00587C0D">
      <w:pPr>
        <w:numPr>
          <w:ilvl w:val="1"/>
          <w:numId w:val="4"/>
        </w:numPr>
        <w:spacing w:after="0" w:line="288" w:lineRule="auto"/>
        <w:contextualSpacing/>
        <w:rPr>
          <w:rFonts w:ascii="Arial" w:eastAsia="Calibri" w:hAnsi="Arial" w:cs="Arial"/>
        </w:rPr>
      </w:pPr>
      <w:r w:rsidRPr="00FB0D31">
        <w:rPr>
          <w:rFonts w:ascii="Arial" w:eastAsia="Calibri" w:hAnsi="Arial" w:cs="Arial"/>
          <w:lang w:val="en-US"/>
        </w:rPr>
        <w:t>Repeated need of short course steroid tablets or intra-articular injections, that may or may not control flare and localised swelling</w:t>
      </w:r>
    </w:p>
    <w:p w14:paraId="3184C937" w14:textId="77777777" w:rsidR="00587C0D" w:rsidRPr="00FB0D31" w:rsidRDefault="00587C0D" w:rsidP="00587C0D">
      <w:pPr>
        <w:numPr>
          <w:ilvl w:val="1"/>
          <w:numId w:val="4"/>
        </w:numPr>
        <w:spacing w:after="0" w:line="288" w:lineRule="auto"/>
        <w:contextualSpacing/>
        <w:rPr>
          <w:rFonts w:ascii="Arial" w:eastAsia="Calibri" w:hAnsi="Arial" w:cs="Arial"/>
        </w:rPr>
      </w:pPr>
      <w:r w:rsidRPr="00FB0D31">
        <w:rPr>
          <w:rFonts w:ascii="Arial" w:eastAsia="Calibri" w:hAnsi="Arial" w:cs="Arial"/>
        </w:rPr>
        <w:t xml:space="preserve">Dependence on analgesics, particularly opioids  </w:t>
      </w:r>
    </w:p>
    <w:p w14:paraId="4E280717" w14:textId="77777777" w:rsidR="00587C0D" w:rsidRPr="00FB0D31" w:rsidRDefault="00587C0D" w:rsidP="00587C0D">
      <w:pPr>
        <w:spacing w:after="0" w:line="288" w:lineRule="auto"/>
        <w:contextualSpacing/>
        <w:rPr>
          <w:rFonts w:ascii="Arial" w:eastAsia="Calibri" w:hAnsi="Arial" w:cs="Arial"/>
        </w:rPr>
      </w:pPr>
    </w:p>
    <w:p w14:paraId="70A4DB76" w14:textId="77777777" w:rsidR="00587C0D" w:rsidRPr="00FB0D31" w:rsidRDefault="00587C0D" w:rsidP="00587C0D">
      <w:pPr>
        <w:pStyle w:val="ListParagraph"/>
        <w:numPr>
          <w:ilvl w:val="0"/>
          <w:numId w:val="4"/>
        </w:numPr>
        <w:spacing w:after="0" w:line="288" w:lineRule="auto"/>
        <w:ind w:left="357" w:hanging="357"/>
        <w:rPr>
          <w:rFonts w:ascii="Arial" w:hAnsi="Arial" w:cs="Arial"/>
          <w:u w:val="single"/>
        </w:rPr>
      </w:pPr>
      <w:r w:rsidRPr="00FB0D31">
        <w:rPr>
          <w:rFonts w:ascii="Arial" w:hAnsi="Arial" w:cs="Arial"/>
          <w:u w:val="single"/>
        </w:rPr>
        <w:t xml:space="preserve">Exclusion criteria - Flare Indicators (Exclusion)       </w:t>
      </w:r>
    </w:p>
    <w:p w14:paraId="7F844376" w14:textId="77777777" w:rsidR="00587C0D" w:rsidRPr="00FB0D31" w:rsidRDefault="00587C0D" w:rsidP="00587C0D">
      <w:pPr>
        <w:numPr>
          <w:ilvl w:val="1"/>
          <w:numId w:val="4"/>
        </w:numPr>
        <w:spacing w:after="0" w:line="288" w:lineRule="auto"/>
        <w:contextualSpacing/>
        <w:rPr>
          <w:rFonts w:ascii="Arial" w:eastAsia="Calibri" w:hAnsi="Arial" w:cs="Arial"/>
        </w:rPr>
      </w:pPr>
      <w:r w:rsidRPr="00FB0D31">
        <w:rPr>
          <w:rFonts w:ascii="Arial" w:hAnsi="Arial" w:cs="Arial"/>
        </w:rPr>
        <w:t>Overall high rating of disease activity/impact from high inflammatory markers at a single appointment</w:t>
      </w:r>
    </w:p>
    <w:p w14:paraId="101D00FA" w14:textId="77777777" w:rsidR="00587C0D" w:rsidRPr="00FB0D31" w:rsidRDefault="00587C0D" w:rsidP="00587C0D">
      <w:pPr>
        <w:numPr>
          <w:ilvl w:val="1"/>
          <w:numId w:val="4"/>
        </w:numPr>
        <w:spacing w:after="0" w:line="288" w:lineRule="auto"/>
        <w:contextualSpacing/>
        <w:rPr>
          <w:rFonts w:ascii="Arial" w:eastAsia="Calibri" w:hAnsi="Arial" w:cs="Arial"/>
        </w:rPr>
      </w:pPr>
      <w:r w:rsidRPr="00FB0D31">
        <w:rPr>
          <w:rFonts w:ascii="Arial" w:eastAsia="Calibri" w:hAnsi="Arial" w:cs="Arial"/>
          <w:lang w:val="en-US"/>
        </w:rPr>
        <w:t>Overall high rating of disease activity/impact from high patient global score at a single appointment</w:t>
      </w:r>
    </w:p>
    <w:p w14:paraId="43BB3B15" w14:textId="77777777" w:rsidR="00587C0D" w:rsidRPr="00FB0D31" w:rsidRDefault="00587C0D" w:rsidP="00587C0D">
      <w:pPr>
        <w:numPr>
          <w:ilvl w:val="1"/>
          <w:numId w:val="4"/>
        </w:numPr>
        <w:spacing w:after="0" w:line="288" w:lineRule="auto"/>
        <w:contextualSpacing/>
        <w:rPr>
          <w:rFonts w:ascii="Arial" w:eastAsia="Calibri" w:hAnsi="Arial" w:cs="Arial"/>
        </w:rPr>
      </w:pPr>
      <w:r w:rsidRPr="00FB0D31">
        <w:rPr>
          <w:rFonts w:ascii="Arial" w:eastAsia="Calibri" w:hAnsi="Arial" w:cs="Arial"/>
        </w:rPr>
        <w:t xml:space="preserve">Disease activity in previously unaffected joints e.g. new joint swelling or pain  </w:t>
      </w:r>
    </w:p>
    <w:p w14:paraId="00D65A51" w14:textId="77777777" w:rsidR="00587C0D" w:rsidRPr="00FB0D31" w:rsidRDefault="00587C0D" w:rsidP="00587C0D">
      <w:pPr>
        <w:numPr>
          <w:ilvl w:val="1"/>
          <w:numId w:val="4"/>
        </w:numPr>
        <w:spacing w:after="0" w:line="288" w:lineRule="auto"/>
        <w:contextualSpacing/>
        <w:rPr>
          <w:rFonts w:ascii="Arial" w:eastAsia="Calibri" w:hAnsi="Arial" w:cs="Arial"/>
        </w:rPr>
      </w:pPr>
      <w:r w:rsidRPr="00FB0D31">
        <w:rPr>
          <w:rFonts w:ascii="Arial" w:eastAsia="Calibri" w:hAnsi="Arial" w:cs="Arial"/>
        </w:rPr>
        <w:t>Hospital Accident and Emergency visit, admission(s) or inpatient stay due to Inflammatory Arthritis</w:t>
      </w:r>
    </w:p>
    <w:p w14:paraId="5F4482D4" w14:textId="77777777" w:rsidR="00587C0D" w:rsidRPr="0048052D" w:rsidRDefault="00587C0D" w:rsidP="00587C0D">
      <w:pPr>
        <w:spacing w:line="288" w:lineRule="auto"/>
        <w:contextualSpacing/>
        <w:jc w:val="both"/>
        <w:rPr>
          <w:rFonts w:ascii="Arial" w:eastAsia="Calibri" w:hAnsi="Arial" w:cs="Arial"/>
        </w:rPr>
      </w:pPr>
    </w:p>
    <w:p w14:paraId="5726160D" w14:textId="77777777" w:rsidR="001B75E5" w:rsidRDefault="001B75E5"/>
    <w:sectPr w:rsidR="001B75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E3A93"/>
    <w:multiLevelType w:val="multilevel"/>
    <w:tmpl w:val="4F76B550"/>
    <w:lvl w:ilvl="0">
      <w:start w:val="2"/>
      <w:numFmt w:val="none"/>
      <w:lvlText w:val="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1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2745E48"/>
    <w:multiLevelType w:val="multilevel"/>
    <w:tmpl w:val="8314FCF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E8B0AC8"/>
    <w:multiLevelType w:val="multilevel"/>
    <w:tmpl w:val="05D61D5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FB75514"/>
    <w:multiLevelType w:val="multilevel"/>
    <w:tmpl w:val="8314FCF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4ADB6C26"/>
    <w:multiLevelType w:val="multilevel"/>
    <w:tmpl w:val="05D61D5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67A455CD"/>
    <w:multiLevelType w:val="multilevel"/>
    <w:tmpl w:val="BA722E34"/>
    <w:lvl w:ilvl="0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458"/>
    <w:rsid w:val="001168D3"/>
    <w:rsid w:val="001B75E5"/>
    <w:rsid w:val="00393458"/>
    <w:rsid w:val="003A49C9"/>
    <w:rsid w:val="00587C0D"/>
    <w:rsid w:val="00D10F71"/>
    <w:rsid w:val="00FD0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FF016"/>
  <w15:chartTrackingRefBased/>
  <w15:docId w15:val="{26BF8806-9B30-4EDD-9DCE-A7BCA039E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4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7C0D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921</Words>
  <Characters>10953</Characters>
  <Application>Microsoft Office Word</Application>
  <DocSecurity>0</DocSecurity>
  <Lines>91</Lines>
  <Paragraphs>25</Paragraphs>
  <ScaleCrop>false</ScaleCrop>
  <Company/>
  <LinksUpToDate>false</LinksUpToDate>
  <CharactersWithSpaces>1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lin, Hema</dc:creator>
  <cp:keywords/>
  <dc:description/>
  <cp:lastModifiedBy>Chaplin, Hema</cp:lastModifiedBy>
  <cp:revision>6</cp:revision>
  <dcterms:created xsi:type="dcterms:W3CDTF">2021-04-06T13:44:00Z</dcterms:created>
  <dcterms:modified xsi:type="dcterms:W3CDTF">2021-10-28T15:22:00Z</dcterms:modified>
</cp:coreProperties>
</file>